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ADC85F6" w14:textId="77777777" w:rsidR="00967532" w:rsidRPr="00967532" w:rsidRDefault="00967532" w:rsidP="00967532">
      <w:pPr>
        <w:rPr>
          <w:rFonts w:ascii="Calibri" w:eastAsia="Calibri" w:hAnsi="Calibri" w:cs="Calibri"/>
          <w:sz w:val="22"/>
          <w:szCs w:val="22"/>
        </w:rPr>
      </w:pPr>
    </w:p>
    <w:p w14:paraId="690BE909" w14:textId="204D0061" w:rsidR="00967532" w:rsidRPr="00967532" w:rsidRDefault="00967532" w:rsidP="00967532">
      <w:pPr>
        <w:jc w:val="center"/>
        <w:rPr>
          <w:rFonts w:ascii="Calibri" w:eastAsia="Calibri" w:hAnsi="Calibri" w:cs="Calibri"/>
          <w:b/>
          <w:bCs/>
          <w:sz w:val="22"/>
          <w:szCs w:val="22"/>
        </w:rPr>
      </w:pPr>
      <w:r>
        <w:rPr>
          <w:rFonts w:ascii="Calibri" w:eastAsia="Calibri" w:hAnsi="Calibri" w:cs="Calibri"/>
          <w:b/>
          <w:bCs/>
          <w:sz w:val="22"/>
          <w:szCs w:val="22"/>
        </w:rPr>
        <w:t xml:space="preserve">Multimedia </w:t>
      </w:r>
      <w:r w:rsidRPr="00967532">
        <w:rPr>
          <w:rFonts w:ascii="Calibri" w:eastAsia="Calibri" w:hAnsi="Calibri" w:cs="Calibri"/>
          <w:b/>
          <w:bCs/>
          <w:sz w:val="22"/>
          <w:szCs w:val="22"/>
        </w:rPr>
        <w:t>Appendix 2</w:t>
      </w:r>
    </w:p>
    <w:p w14:paraId="7B03C4A1" w14:textId="77777777" w:rsidR="00967532" w:rsidRDefault="00967532" w:rsidP="00967532">
      <w:pPr>
        <w:rPr>
          <w:rFonts w:ascii="Calibri" w:hAnsi="Calibri" w:cs="Calibri"/>
          <w:b/>
          <w:bCs/>
          <w:sz w:val="22"/>
          <w:szCs w:val="22"/>
        </w:rPr>
      </w:pPr>
    </w:p>
    <w:p w14:paraId="08F7E0BB" w14:textId="1F3979D6" w:rsidR="00967532" w:rsidRPr="00967532" w:rsidRDefault="00967532" w:rsidP="00967532">
      <w:pPr>
        <w:rPr>
          <w:rFonts w:ascii="Calibri" w:hAnsi="Calibri" w:cs="Calibri"/>
          <w:b/>
          <w:bCs/>
          <w:sz w:val="22"/>
          <w:szCs w:val="22"/>
        </w:rPr>
      </w:pPr>
      <w:r w:rsidRPr="00967532">
        <w:rPr>
          <w:rFonts w:ascii="Calibri" w:hAnsi="Calibri" w:cs="Calibri"/>
          <w:b/>
          <w:bCs/>
          <w:sz w:val="22"/>
          <w:szCs w:val="22"/>
        </w:rPr>
        <w:t xml:space="preserve">Link to Demonstration </w:t>
      </w:r>
    </w:p>
    <w:p w14:paraId="28750CF9" w14:textId="77777777" w:rsidR="00967532" w:rsidRPr="00967532" w:rsidRDefault="00967532" w:rsidP="00967532">
      <w:pPr>
        <w:rPr>
          <w:rFonts w:ascii="Calibri" w:hAnsi="Calibri" w:cs="Calibri"/>
          <w:sz w:val="22"/>
          <w:szCs w:val="22"/>
        </w:rPr>
      </w:pPr>
      <w:hyperlink r:id="rId5" w:history="1">
        <w:r w:rsidRPr="00967532">
          <w:rPr>
            <w:rStyle w:val="Hyperlink"/>
            <w:rFonts w:ascii="Calibri" w:eastAsiaTheme="majorEastAsia" w:hAnsi="Calibri" w:cs="Calibri"/>
            <w:sz w:val="22"/>
            <w:szCs w:val="22"/>
          </w:rPr>
          <w:t>https://www.youtube.com/watch?v=z_ZWYy6q2R8</w:t>
        </w:r>
      </w:hyperlink>
    </w:p>
    <w:p w14:paraId="2D7F7849" w14:textId="77777777" w:rsidR="00967532" w:rsidRPr="00967532" w:rsidRDefault="00967532" w:rsidP="00967532">
      <w:pPr>
        <w:rPr>
          <w:rFonts w:ascii="Calibri" w:hAnsi="Calibri" w:cs="Calibri"/>
          <w:sz w:val="22"/>
          <w:szCs w:val="22"/>
        </w:rPr>
      </w:pPr>
    </w:p>
    <w:p w14:paraId="0E365B78" w14:textId="77777777" w:rsidR="00967532" w:rsidRPr="00967532" w:rsidRDefault="00967532" w:rsidP="00967532">
      <w:pPr>
        <w:rPr>
          <w:rFonts w:ascii="Calibri" w:hAnsi="Calibri" w:cs="Calibri"/>
          <w:b/>
          <w:bCs/>
          <w:sz w:val="22"/>
          <w:szCs w:val="22"/>
        </w:rPr>
      </w:pPr>
      <w:r w:rsidRPr="00967532">
        <w:rPr>
          <w:rFonts w:ascii="Calibri" w:hAnsi="Calibri" w:cs="Calibri"/>
          <w:b/>
          <w:bCs/>
          <w:sz w:val="22"/>
          <w:szCs w:val="22"/>
        </w:rPr>
        <w:t xml:space="preserve">Transcript of Generative AI Chatbot Demonstration </w:t>
      </w:r>
    </w:p>
    <w:p w14:paraId="565FC0FE" w14:textId="77777777" w:rsidR="00967532" w:rsidRPr="00967532" w:rsidRDefault="00967532" w:rsidP="00967532">
      <w:pPr>
        <w:rPr>
          <w:rFonts w:ascii="Calibri" w:eastAsia="Calibri" w:hAnsi="Calibri" w:cs="Calibri"/>
          <w:sz w:val="22"/>
          <w:szCs w:val="22"/>
        </w:rPr>
      </w:pPr>
    </w:p>
    <w:p w14:paraId="327BA52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riaging and Assessment</w:t>
      </w:r>
      <w:r w:rsidRPr="00967532">
        <w:rPr>
          <w:rFonts w:ascii="Calibri" w:eastAsia="Calibri" w:hAnsi="Calibri" w:cs="Calibri"/>
          <w:sz w:val="22"/>
          <w:szCs w:val="22"/>
        </w:rPr>
        <w:br/>
        <w:t>By </w:t>
      </w:r>
      <w:r w:rsidRPr="00967532">
        <w:rPr>
          <w:rFonts w:ascii="Calibri" w:eastAsia="Calibri" w:hAnsi="Calibri" w:cs="Calibri"/>
          <w:b/>
          <w:bCs/>
          <w:sz w:val="22"/>
          <w:szCs w:val="22"/>
        </w:rPr>
        <w:t>JESSIE GOLDIE</w:t>
      </w:r>
    </w:p>
    <w:p w14:paraId="4C7C34BE"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Triages individuals with mental health concerns and administers psychological assessments</w:t>
      </w:r>
    </w:p>
    <w:p w14:paraId="540039DC"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Hello</w:t>
      </w:r>
    </w:p>
    <w:p w14:paraId="27B888C9"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Hello, Saman. How are you feeling today?"</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Pretty flat"</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I'm sorry to hear that you're feeling this way. It must be difficult to experience that sense of flatness. Can you tell me more about what you've been going through?"</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I'm lonely, I miss my family"</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It sounds like you're feeling quite isolated and longing for the connection you had with your family. This must be really tough for you. How often do you find yourself feeling this way?"</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All the time"</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I'm really sorry to hear that you're feeling this way all the time. It must be very challenging. Are there other symptoms or feelings you've been experiencing recently?"</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Tired"</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It sounds like fatigue is also affecting you. Feeling tired can make everything seem even more overwhelming. How often do you feel tired without a clear reason?"</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All the time"</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for sharing that with me. I'm here to help you, and it sounds like you're going through a really tough time. To get a better understanding of what you're experiencing, would you be okay with answering a series of 10 questions? This will help us figure out the next steps together."</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Sure"</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Please respond on a scale of 1 to 5, where 1 is 'none of the time' and 5 is 'all of the time.' 1. About how often did you feel tired out for no good reason?"</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5"</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2. About how often did you feel nervou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2"</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3. About how often did you feel so nervous that nothing could calm you down?"</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2"</w:t>
      </w:r>
      <w:r w:rsidRPr="00967532">
        <w:rPr>
          <w:rFonts w:ascii="Calibri" w:eastAsia="Calibri" w:hAnsi="Calibri" w:cs="Calibri"/>
          <w:sz w:val="22"/>
          <w:szCs w:val="22"/>
        </w:rPr>
        <w:br/>
      </w:r>
      <w:r w:rsidRPr="00967532">
        <w:rPr>
          <w:rFonts w:ascii="Calibri" w:eastAsia="Calibri" w:hAnsi="Calibri" w:cs="Calibri"/>
          <w:b/>
          <w:bCs/>
          <w:sz w:val="22"/>
          <w:szCs w:val="22"/>
        </w:rPr>
        <w:lastRenderedPageBreak/>
        <w:t>AI</w:t>
      </w:r>
      <w:r w:rsidRPr="00967532">
        <w:rPr>
          <w:rFonts w:ascii="Calibri" w:eastAsia="Calibri" w:hAnsi="Calibri" w:cs="Calibri"/>
          <w:sz w:val="22"/>
          <w:szCs w:val="22"/>
        </w:rPr>
        <w:t>: "4. About how often did you feel hopeles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4"</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5. About how often did you feel restless or fidgety?"</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What do you mean?"</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By 'restless or fidgety,' I mean feeling unable to sit still, feeling on edge, or having trouble relaxing. How often have you experienced these feeling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Yeah"</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for clarifying. On a scale of 1 to 5, how often did you feel restless or fidgety?"</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2"</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6. About how often did you feel so restless you could not sit still?"</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2"</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7. About how often did you feel depressed?"</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2"</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8. About how often did you feel that everything was an effort?"</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5"</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9. About how often did you feel so sad that nothing could cheer you up?"</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4"</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10. About how often did you feel worthles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4"</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for answering these questions, Saman. Based on your responses, your total score is 34. This places you in the 'very high distress' category. How are you feeling after going through these question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I guess it's a lot seeing it written out"</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I understand, it can be quite overwhelming to see everything laid out like that. It's clear that you're dealing with a lot right now. Do you have any support, such as a mental health professional, that you're currently seeing?"</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No"</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It sounds like connecting with a mental health professional could be beneficial for you. They can offer support and strategies to help manage what you're going through. How would you feel about visiting your General Practitioner to get a referral, or booking directly with a psychologist?"</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Sure"</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t's a great step forward. Your General Practitioner can help guide you to the right resources and support.</w:t>
      </w:r>
    </w:p>
    <w:p w14:paraId="6D645504"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lastRenderedPageBreak/>
        <w:t>Would you like some brief information on what depression is and how it can be managed? It might help to understand more about what you're experiencing."</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Sure"</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Depression, or Major Depression, is more intense and lasts longer than typical feelings of sadness or frustration. It significantly interferes with daily functioning.</w:t>
      </w:r>
    </w:p>
    <w:p w14:paraId="3D1E7E0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Here are some key points about depression:</w:t>
      </w:r>
    </w:p>
    <w:p w14:paraId="55D5AAE2" w14:textId="77777777" w:rsidR="00967532" w:rsidRPr="00967532" w:rsidRDefault="00967532" w:rsidP="00967532">
      <w:pPr>
        <w:numPr>
          <w:ilvl w:val="0"/>
          <w:numId w:val="1"/>
        </w:numPr>
        <w:spacing w:line="360" w:lineRule="auto"/>
        <w:rPr>
          <w:rFonts w:ascii="Calibri" w:eastAsia="Calibri" w:hAnsi="Calibri" w:cs="Calibri"/>
          <w:sz w:val="22"/>
          <w:szCs w:val="22"/>
        </w:rPr>
      </w:pPr>
      <w:r w:rsidRPr="00967532">
        <w:rPr>
          <w:rFonts w:ascii="Calibri" w:eastAsia="Calibri" w:hAnsi="Calibri" w:cs="Calibri"/>
          <w:b/>
          <w:bCs/>
          <w:sz w:val="22"/>
          <w:szCs w:val="22"/>
        </w:rPr>
        <w:t>Mood</w:t>
      </w:r>
      <w:r w:rsidRPr="00967532">
        <w:rPr>
          <w:rFonts w:ascii="Calibri" w:eastAsia="Calibri" w:hAnsi="Calibri" w:cs="Calibri"/>
          <w:sz w:val="22"/>
          <w:szCs w:val="22"/>
        </w:rPr>
        <w:t>: Persistent low mood, often accompanied by feelings of anxiety.</w:t>
      </w:r>
    </w:p>
    <w:p w14:paraId="01097FDD" w14:textId="77777777" w:rsidR="00967532" w:rsidRPr="00967532" w:rsidRDefault="00967532" w:rsidP="00967532">
      <w:pPr>
        <w:numPr>
          <w:ilvl w:val="0"/>
          <w:numId w:val="1"/>
        </w:numPr>
        <w:spacing w:line="360" w:lineRule="auto"/>
        <w:rPr>
          <w:rFonts w:ascii="Calibri" w:eastAsia="Calibri" w:hAnsi="Calibri" w:cs="Calibri"/>
          <w:sz w:val="22"/>
          <w:szCs w:val="22"/>
        </w:rPr>
      </w:pPr>
      <w:r w:rsidRPr="00967532">
        <w:rPr>
          <w:rFonts w:ascii="Calibri" w:eastAsia="Calibri" w:hAnsi="Calibri" w:cs="Calibri"/>
          <w:b/>
          <w:bCs/>
          <w:sz w:val="22"/>
          <w:szCs w:val="22"/>
        </w:rPr>
        <w:t>Thinking</w:t>
      </w:r>
      <w:r w:rsidRPr="00967532">
        <w:rPr>
          <w:rFonts w:ascii="Calibri" w:eastAsia="Calibri" w:hAnsi="Calibri" w:cs="Calibri"/>
          <w:sz w:val="22"/>
          <w:szCs w:val="22"/>
        </w:rPr>
        <w:t>: Negative thoughts about oneself, the world, and the future. This can include low self-esteem and guilt.</w:t>
      </w:r>
    </w:p>
    <w:p w14:paraId="647AFA01" w14:textId="77777777" w:rsidR="00967532" w:rsidRPr="00967532" w:rsidRDefault="00967532" w:rsidP="00967532">
      <w:pPr>
        <w:numPr>
          <w:ilvl w:val="0"/>
          <w:numId w:val="1"/>
        </w:numPr>
        <w:spacing w:line="360" w:lineRule="auto"/>
        <w:rPr>
          <w:rFonts w:ascii="Calibri" w:eastAsia="Calibri" w:hAnsi="Calibri" w:cs="Calibri"/>
          <w:sz w:val="22"/>
          <w:szCs w:val="22"/>
        </w:rPr>
      </w:pPr>
      <w:r w:rsidRPr="00967532">
        <w:rPr>
          <w:rFonts w:ascii="Calibri" w:eastAsia="Calibri" w:hAnsi="Calibri" w:cs="Calibri"/>
          <w:b/>
          <w:bCs/>
          <w:sz w:val="22"/>
          <w:szCs w:val="22"/>
        </w:rPr>
        <w:t>Physical Symptoms</w:t>
      </w:r>
      <w:r w:rsidRPr="00967532">
        <w:rPr>
          <w:rFonts w:ascii="Calibri" w:eastAsia="Calibri" w:hAnsi="Calibri" w:cs="Calibri"/>
          <w:sz w:val="22"/>
          <w:szCs w:val="22"/>
        </w:rPr>
        <w:t>: Changes in sleep patterns, appetite, and energy levels. Reduced interest in activities once enjoyed.</w:t>
      </w:r>
    </w:p>
    <w:p w14:paraId="5CD5E575" w14:textId="77777777" w:rsidR="00967532" w:rsidRPr="00967532" w:rsidRDefault="00967532" w:rsidP="00967532">
      <w:pPr>
        <w:numPr>
          <w:ilvl w:val="0"/>
          <w:numId w:val="1"/>
        </w:numPr>
        <w:spacing w:line="360" w:lineRule="auto"/>
        <w:rPr>
          <w:rFonts w:ascii="Calibri" w:eastAsia="Calibri" w:hAnsi="Calibri" w:cs="Calibri"/>
          <w:sz w:val="22"/>
          <w:szCs w:val="22"/>
        </w:rPr>
      </w:pPr>
      <w:r w:rsidRPr="00967532">
        <w:rPr>
          <w:rFonts w:ascii="Calibri" w:eastAsia="Calibri" w:hAnsi="Calibri" w:cs="Calibri"/>
          <w:b/>
          <w:bCs/>
          <w:sz w:val="22"/>
          <w:szCs w:val="22"/>
        </w:rPr>
        <w:t>Social Interaction</w:t>
      </w:r>
      <w:r w:rsidRPr="00967532">
        <w:rPr>
          <w:rFonts w:ascii="Calibri" w:eastAsia="Calibri" w:hAnsi="Calibri" w:cs="Calibri"/>
          <w:sz w:val="22"/>
          <w:szCs w:val="22"/>
        </w:rPr>
        <w:t>: Difficulty maintaining relationships, feeling isolated, and avoiding social interactions.</w:t>
      </w:r>
    </w:p>
    <w:p w14:paraId="14D0B0C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Many people experience these symptoms, and it's important to know that you're not alone. Seeking help from a mental health professional can make a significant difference.</w:t>
      </w:r>
    </w:p>
    <w:p w14:paraId="251B15D1"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Would you like any more information on thi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What do I do"</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e first step is to visit your General Practitioner (GP). They can provide a referral to a psychologist or psychiatrist who can offer specialized support. Here are a few steps you can take:</w:t>
      </w:r>
    </w:p>
    <w:p w14:paraId="1B20C400" w14:textId="77777777" w:rsidR="00967532" w:rsidRPr="00967532" w:rsidRDefault="00967532" w:rsidP="00967532">
      <w:pPr>
        <w:numPr>
          <w:ilvl w:val="0"/>
          <w:numId w:val="2"/>
        </w:numPr>
        <w:spacing w:line="360" w:lineRule="auto"/>
        <w:rPr>
          <w:rFonts w:ascii="Calibri" w:eastAsia="Calibri" w:hAnsi="Calibri" w:cs="Calibri"/>
          <w:sz w:val="22"/>
          <w:szCs w:val="22"/>
        </w:rPr>
      </w:pPr>
      <w:r w:rsidRPr="00967532">
        <w:rPr>
          <w:rFonts w:ascii="Calibri" w:eastAsia="Calibri" w:hAnsi="Calibri" w:cs="Calibri"/>
          <w:b/>
          <w:bCs/>
          <w:sz w:val="22"/>
          <w:szCs w:val="22"/>
        </w:rPr>
        <w:t>Make an Appointment with Your GP</w:t>
      </w:r>
      <w:r w:rsidRPr="00967532">
        <w:rPr>
          <w:rFonts w:ascii="Calibri" w:eastAsia="Calibri" w:hAnsi="Calibri" w:cs="Calibri"/>
          <w:sz w:val="22"/>
          <w:szCs w:val="22"/>
        </w:rPr>
        <w:t>: They can assess your symptoms and refer you to a mental health professional.</w:t>
      </w:r>
    </w:p>
    <w:p w14:paraId="530BFC01" w14:textId="77777777" w:rsidR="00967532" w:rsidRPr="00967532" w:rsidRDefault="00967532" w:rsidP="00967532">
      <w:pPr>
        <w:numPr>
          <w:ilvl w:val="0"/>
          <w:numId w:val="2"/>
        </w:numPr>
        <w:spacing w:line="360" w:lineRule="auto"/>
        <w:rPr>
          <w:rFonts w:ascii="Calibri" w:eastAsia="Calibri" w:hAnsi="Calibri" w:cs="Calibri"/>
          <w:sz w:val="22"/>
          <w:szCs w:val="22"/>
        </w:rPr>
      </w:pPr>
      <w:r w:rsidRPr="00967532">
        <w:rPr>
          <w:rFonts w:ascii="Calibri" w:eastAsia="Calibri" w:hAnsi="Calibri" w:cs="Calibri"/>
          <w:b/>
          <w:bCs/>
          <w:sz w:val="22"/>
          <w:szCs w:val="22"/>
        </w:rPr>
        <w:t>Seek Professional Help</w:t>
      </w:r>
      <w:r w:rsidRPr="00967532">
        <w:rPr>
          <w:rFonts w:ascii="Calibri" w:eastAsia="Calibri" w:hAnsi="Calibri" w:cs="Calibri"/>
          <w:sz w:val="22"/>
          <w:szCs w:val="22"/>
        </w:rPr>
        <w:t>: A psychologist or psychiatrist can provide therapy and possibly medication if needed.</w:t>
      </w:r>
    </w:p>
    <w:p w14:paraId="0DCFA18F" w14:textId="77777777" w:rsidR="00967532" w:rsidRPr="00967532" w:rsidRDefault="00967532" w:rsidP="00967532">
      <w:pPr>
        <w:numPr>
          <w:ilvl w:val="0"/>
          <w:numId w:val="2"/>
        </w:numPr>
        <w:spacing w:line="360" w:lineRule="auto"/>
        <w:rPr>
          <w:rFonts w:ascii="Calibri" w:eastAsia="Calibri" w:hAnsi="Calibri" w:cs="Calibri"/>
          <w:sz w:val="22"/>
          <w:szCs w:val="22"/>
        </w:rPr>
      </w:pPr>
      <w:r w:rsidRPr="00967532">
        <w:rPr>
          <w:rFonts w:ascii="Calibri" w:eastAsia="Calibri" w:hAnsi="Calibri" w:cs="Calibri"/>
          <w:b/>
          <w:bCs/>
          <w:sz w:val="22"/>
          <w:szCs w:val="22"/>
        </w:rPr>
        <w:t>Connect with Support Groups</w:t>
      </w:r>
      <w:r w:rsidRPr="00967532">
        <w:rPr>
          <w:rFonts w:ascii="Calibri" w:eastAsia="Calibri" w:hAnsi="Calibri" w:cs="Calibri"/>
          <w:sz w:val="22"/>
          <w:szCs w:val="22"/>
        </w:rPr>
        <w:t>: There are support groups for people experiencing similar issues. This can help reduce feelings of isolation.</w:t>
      </w:r>
    </w:p>
    <w:p w14:paraId="7175B3B4" w14:textId="77777777" w:rsidR="00967532" w:rsidRPr="00967532" w:rsidRDefault="00967532" w:rsidP="00967532">
      <w:pPr>
        <w:numPr>
          <w:ilvl w:val="0"/>
          <w:numId w:val="2"/>
        </w:numPr>
        <w:spacing w:line="360" w:lineRule="auto"/>
        <w:rPr>
          <w:rFonts w:ascii="Calibri" w:eastAsia="Calibri" w:hAnsi="Calibri" w:cs="Calibri"/>
          <w:sz w:val="22"/>
          <w:szCs w:val="22"/>
        </w:rPr>
      </w:pPr>
      <w:r w:rsidRPr="00967532">
        <w:rPr>
          <w:rFonts w:ascii="Calibri" w:eastAsia="Calibri" w:hAnsi="Calibri" w:cs="Calibri"/>
          <w:b/>
          <w:bCs/>
          <w:sz w:val="22"/>
          <w:szCs w:val="22"/>
        </w:rPr>
        <w:t>Engage in Self-Care</w:t>
      </w:r>
      <w:r w:rsidRPr="00967532">
        <w:rPr>
          <w:rFonts w:ascii="Calibri" w:eastAsia="Calibri" w:hAnsi="Calibri" w:cs="Calibri"/>
          <w:sz w:val="22"/>
          <w:szCs w:val="22"/>
        </w:rPr>
        <w:t>: Regular physical activity, healthy eating, and adequate sleep can help improve your mood and energy levels.</w:t>
      </w:r>
    </w:p>
    <w:p w14:paraId="4B7BE88A" w14:textId="77777777" w:rsidR="00967532" w:rsidRPr="00967532" w:rsidRDefault="00967532" w:rsidP="00967532">
      <w:pPr>
        <w:numPr>
          <w:ilvl w:val="0"/>
          <w:numId w:val="2"/>
        </w:numPr>
        <w:spacing w:line="360" w:lineRule="auto"/>
        <w:rPr>
          <w:rFonts w:ascii="Calibri" w:eastAsia="Calibri" w:hAnsi="Calibri" w:cs="Calibri"/>
          <w:sz w:val="22"/>
          <w:szCs w:val="22"/>
        </w:rPr>
      </w:pPr>
      <w:r w:rsidRPr="00967532">
        <w:rPr>
          <w:rFonts w:ascii="Calibri" w:eastAsia="Calibri" w:hAnsi="Calibri" w:cs="Calibri"/>
          <w:b/>
          <w:bCs/>
          <w:sz w:val="22"/>
          <w:szCs w:val="22"/>
        </w:rPr>
        <w:t>Stay Connected</w:t>
      </w:r>
      <w:r w:rsidRPr="00967532">
        <w:rPr>
          <w:rFonts w:ascii="Calibri" w:eastAsia="Calibri" w:hAnsi="Calibri" w:cs="Calibri"/>
          <w:sz w:val="22"/>
          <w:szCs w:val="22"/>
        </w:rPr>
        <w:t>: Reach out to friends, family, or your partner. Even small interactions can make a big difference.</w:t>
      </w:r>
    </w:p>
    <w:p w14:paraId="6B94E26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Would you like help finding resources or making that first appointment?"</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No, that's okay"</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Alright, Saman. Remember, taking this first step to talk about your feelings is important and commendable. If you ever need more support or just someone to talk to, I'm here for you. Take care, and don't hesitate to reach out if you need anything in the future."</w:t>
      </w:r>
    </w:p>
    <w:p w14:paraId="49BE7550" w14:textId="77777777" w:rsidR="00967532" w:rsidRPr="00967532" w:rsidRDefault="00967532" w:rsidP="00967532">
      <w:pPr>
        <w:spacing w:line="360" w:lineRule="auto"/>
        <w:rPr>
          <w:rFonts w:ascii="Calibri" w:eastAsia="Calibri" w:hAnsi="Calibri" w:cs="Calibri"/>
          <w:sz w:val="22"/>
          <w:szCs w:val="22"/>
        </w:rPr>
      </w:pPr>
    </w:p>
    <w:p w14:paraId="2AA76D7C"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Onboarding</w:t>
      </w:r>
    </w:p>
    <w:p w14:paraId="741FE55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By </w:t>
      </w:r>
      <w:r w:rsidRPr="00967532">
        <w:rPr>
          <w:rFonts w:ascii="Calibri" w:eastAsia="Calibri" w:hAnsi="Calibri" w:cs="Calibri"/>
          <w:b/>
          <w:bCs/>
          <w:sz w:val="22"/>
          <w:szCs w:val="22"/>
        </w:rPr>
        <w:t>JESSIE GOLDIE</w:t>
      </w:r>
    </w:p>
    <w:p w14:paraId="06AE3CC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Assists mental health clinicians with onboarding new clients</w:t>
      </w:r>
    </w:p>
    <w:p w14:paraId="655DA59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 xml:space="preserve">Saman: </w:t>
      </w:r>
      <w:r w:rsidRPr="00967532">
        <w:rPr>
          <w:rFonts w:ascii="Calibri" w:eastAsia="Calibri" w:hAnsi="Calibri" w:cs="Calibri"/>
          <w:sz w:val="22"/>
          <w:szCs w:val="22"/>
        </w:rPr>
        <w:t>Hello</w:t>
      </w:r>
    </w:p>
    <w:p w14:paraId="54A62D6E"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Hello, welcome to Wellbeing Healthcare. I’m Alex and I will be gathering some information to help bring you onboard with the clinic. If you have any questions along the way, just let me know. This process shouldn’t take any longer than a few minutes.</w:t>
      </w:r>
    </w:p>
    <w:p w14:paraId="0629A8CF"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To start, may I have your full name (first and last)?"</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Saman Perera"</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Saman. What is your preferred name?"</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Saman"</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Great, Saman. What are your pronoun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He/him"</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Now, could you please provide your date of birth?"</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14/1986"</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Saman. Next, could you provide your address? Please include the number, street name, suburb, state, and postcode."</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123 Home Street, Richmond, VIC, 3121"</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Can I have your phone number, please?"</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0432 345 678"</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Could you provide the next of kin details? Please include their name, relationship to you, and phone number."</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Mathilde Durand, partner, 0435 678 598"</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Have you had any flu-like symptoms in the last 14 days?"</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No"</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Do you have any medical conditions such as diabetes, hypertension, asthma, etc.?"</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Yes, diabetes"</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Could you please provide your Medicare number and card colour?"</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23456 7899, 1 Yellow"</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Finally, could you provide your private health insurance details, if any?"</w:t>
      </w:r>
      <w:r w:rsidRPr="00967532">
        <w:rPr>
          <w:rFonts w:ascii="Calibri" w:eastAsia="Calibri" w:hAnsi="Calibri" w:cs="Calibri"/>
          <w:sz w:val="22"/>
          <w:szCs w:val="22"/>
        </w:rPr>
        <w:br/>
      </w:r>
      <w:r w:rsidRPr="00967532">
        <w:rPr>
          <w:rFonts w:ascii="Calibri" w:eastAsia="Calibri" w:hAnsi="Calibri" w:cs="Calibri"/>
          <w:b/>
          <w:bCs/>
          <w:sz w:val="22"/>
          <w:szCs w:val="22"/>
        </w:rPr>
        <w:t>Saman</w:t>
      </w:r>
      <w:r w:rsidRPr="00967532">
        <w:rPr>
          <w:rFonts w:ascii="Calibri" w:eastAsia="Calibri" w:hAnsi="Calibri" w:cs="Calibri"/>
          <w:sz w:val="22"/>
          <w:szCs w:val="22"/>
        </w:rPr>
        <w:t>: "None"</w:t>
      </w:r>
      <w:r w:rsidRPr="00967532">
        <w:rPr>
          <w:rFonts w:ascii="Calibri" w:eastAsia="Calibri" w:hAnsi="Calibri" w:cs="Calibri"/>
          <w:sz w:val="22"/>
          <w:szCs w:val="22"/>
        </w:rPr>
        <w:br/>
      </w:r>
      <w:r w:rsidRPr="00967532">
        <w:rPr>
          <w:rFonts w:ascii="Calibri" w:eastAsia="Calibri" w:hAnsi="Calibri" w:cs="Calibri"/>
          <w:b/>
          <w:bCs/>
          <w:sz w:val="22"/>
          <w:szCs w:val="22"/>
        </w:rPr>
        <w:t>AI</w:t>
      </w:r>
      <w:r w:rsidRPr="00967532">
        <w:rPr>
          <w:rFonts w:ascii="Calibri" w:eastAsia="Calibri" w:hAnsi="Calibri" w:cs="Calibri"/>
          <w:sz w:val="22"/>
          <w:szCs w:val="22"/>
        </w:rPr>
        <w:t>: "Thank you for providing all the necessary information. Here is the summary of the details we’ve gathered:</w:t>
      </w:r>
    </w:p>
    <w:p w14:paraId="073DCA7F"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lastRenderedPageBreak/>
        <w:t>json</w:t>
      </w:r>
    </w:p>
    <w:p w14:paraId="688E0D93"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Copy code</w:t>
      </w:r>
    </w:p>
    <w:p w14:paraId="2CABBD6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Name": "Saman Perera",</w:t>
      </w:r>
    </w:p>
    <w:p w14:paraId="538D318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Preferred Name": "Saman",</w:t>
      </w:r>
    </w:p>
    <w:p w14:paraId="6AB26C4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Pronouns": "He/him",</w:t>
      </w:r>
    </w:p>
    <w:p w14:paraId="59F09DE8"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Date of Birth": "14-02-1986",</w:t>
      </w:r>
    </w:p>
    <w:p w14:paraId="7EE6BD5F"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Address": "123 Home Street, Richmond, VIC, 3121",</w:t>
      </w:r>
    </w:p>
    <w:p w14:paraId="74FBDB8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Phone Number": "0432 345 678",</w:t>
      </w:r>
    </w:p>
    <w:p w14:paraId="7D2180D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Next of Kin": {</w:t>
      </w:r>
    </w:p>
    <w:p w14:paraId="0957A36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Name": "Mathilde Durand",</w:t>
      </w:r>
    </w:p>
    <w:p w14:paraId="02235E7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Relationship": "Partner",</w:t>
      </w:r>
    </w:p>
    <w:p w14:paraId="21EAA9E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Phone Number": "0435 678 598" },</w:t>
      </w:r>
    </w:p>
    <w:p w14:paraId="4284099D"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Flu-like Symptoms": "No",</w:t>
      </w:r>
    </w:p>
    <w:p w14:paraId="5E71939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Medical Conditions": ["Diabetes"],</w:t>
      </w:r>
    </w:p>
    <w:p w14:paraId="4637F39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Medicare Number": "23456 7899, 1",</w:t>
      </w:r>
    </w:p>
    <w:p w14:paraId="6B893C6D"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Medicare Card Colour": "Yellow",</w:t>
      </w:r>
    </w:p>
    <w:p w14:paraId="0AE00781"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    "Private Health Insurance": "None"}</w:t>
      </w:r>
    </w:p>
    <w:p w14:paraId="4F8C948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If you have any questions or need further assistance, feel free to ask. Welcome to Wellbeing Healthcare."</w:t>
      </w:r>
    </w:p>
    <w:p w14:paraId="5F2B4035" w14:textId="77777777" w:rsidR="00967532" w:rsidRPr="00967532" w:rsidRDefault="00967532" w:rsidP="00967532">
      <w:pPr>
        <w:spacing w:line="360" w:lineRule="auto"/>
        <w:rPr>
          <w:rFonts w:ascii="Calibri" w:eastAsia="Calibri" w:hAnsi="Calibri" w:cs="Calibri"/>
          <w:sz w:val="22"/>
          <w:szCs w:val="22"/>
        </w:rPr>
      </w:pPr>
    </w:p>
    <w:p w14:paraId="194B157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Counsellor GPT</w:t>
      </w:r>
      <w:r w:rsidRPr="00967532">
        <w:rPr>
          <w:rFonts w:ascii="Calibri" w:eastAsia="Calibri" w:hAnsi="Calibri" w:cs="Calibri"/>
          <w:sz w:val="22"/>
          <w:szCs w:val="22"/>
        </w:rPr>
        <w:br/>
        <w:t>By </w:t>
      </w:r>
      <w:r w:rsidRPr="00967532">
        <w:rPr>
          <w:rFonts w:ascii="Calibri" w:eastAsia="Calibri" w:hAnsi="Calibri" w:cs="Calibri"/>
          <w:b/>
          <w:bCs/>
          <w:sz w:val="22"/>
          <w:szCs w:val="22"/>
        </w:rPr>
        <w:t>Lyndsey Hipgrave</w:t>
      </w:r>
    </w:p>
    <w:p w14:paraId="7082178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Provides counselling</w:t>
      </w:r>
    </w:p>
    <w:p w14:paraId="49CE0FA1"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Hello! I'm Alex, your AI counsellor. How are you feeling today?</w:t>
      </w:r>
    </w:p>
    <w:p w14:paraId="013A6F21"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Not that great to be honest. Although I must say it feels good to talk to someone.</w:t>
      </w:r>
    </w:p>
    <w:p w14:paraId="39C5FE1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I'm glad you reached out. It sounds like you're having a tough time. What's been going on that's made things difficult for you?</w:t>
      </w:r>
    </w:p>
    <w:p w14:paraId="7BB15533"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I have just moved to Melbourne less than one year ago from Colombo and I am not finding the adjustment easy.</w:t>
      </w:r>
    </w:p>
    <w:p w14:paraId="5D1E8E9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Moving to a new place can be really challenging, especially when it's far from home. It sounds like you're finding the adjustment to Melbourne tough. What aspects of the move have been particularly difficult for you?</w:t>
      </w:r>
    </w:p>
    <w:p w14:paraId="7850596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Mostly I feel the loss of my culture. I feel lonely, it has been difficult to meet new people.</w:t>
      </w:r>
    </w:p>
    <w:p w14:paraId="3D834AA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lastRenderedPageBreak/>
        <w:t>AI</w:t>
      </w:r>
      <w:r w:rsidRPr="00967532">
        <w:rPr>
          <w:rFonts w:ascii="Calibri" w:eastAsia="Calibri" w:hAnsi="Calibri" w:cs="Calibri"/>
          <w:sz w:val="22"/>
          <w:szCs w:val="22"/>
        </w:rPr>
        <w:t>: It sounds like you're missing the cultural connection and feeling isolated in a new environment. It's completely understandable to feel that way. Can you tell me more about what you miss most about your culture and what it's been like trying to meet new people here?</w:t>
      </w:r>
    </w:p>
    <w:p w14:paraId="70D45211"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I guess just no one really understands my Sri Lankan background.</w:t>
      </w:r>
    </w:p>
    <w:p w14:paraId="1C5D4F1D"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It must be hard feeling like others don't quite understand your background. Connecting with people who share your experiences can make a big difference. Have you had any opportunities to connect with other Sri Lankans or cultural communities here in Melbourne?</w:t>
      </w:r>
    </w:p>
    <w:p w14:paraId="42B0C574"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No...</w:t>
      </w:r>
    </w:p>
    <w:p w14:paraId="1293DCA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That sounds tough. It might help to find a community where you can share your experiences and feel more at home. Would you be interested in exploring some local Sri Lankan or multicultural groups in Melbourne?</w:t>
      </w:r>
    </w:p>
    <w:p w14:paraId="4D844FD3"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I guess. I wouldn’t really know where to begin.</w:t>
      </w:r>
    </w:p>
    <w:p w14:paraId="67F74018"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Starting somewhere new can be overwhelming. How about we look for some local Sri Lankan community groups or cultural events in Melbourne? There are often organizations and meetups that can help you connect with others who share your background. Would you like me to help you find some resources?</w:t>
      </w:r>
    </w:p>
    <w:p w14:paraId="1362CEE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Sure.</w:t>
      </w:r>
    </w:p>
    <w:p w14:paraId="50A778BC"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Great! A couple of places to start could be the Sri Lankan Association of Victoria (SLAV) and multicultural centers like the Australian Multicultural Community Services (AMCS). These organizations often host events and gatherings where you can meet others. Additionally, local temples or Buddhist centers might have community events that could be comforting and familiar. How does that sound to you?</w:t>
      </w:r>
    </w:p>
    <w:p w14:paraId="43CFACD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It sounds like a starting point. I also feel bad because I have been getting overpaid without declaring it. I don't like my boss much so I don’t feel inclined to return the money.</w:t>
      </w:r>
    </w:p>
    <w:p w14:paraId="1125DD0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It sounds like you're feeling conflicted about the overpayment situation. It's understandable to have mixed feelings, especially if your relationship with your boss isn't great. What do you think would be the best way to handle this situation in a way that aligns with your values?</w:t>
      </w:r>
    </w:p>
    <w:p w14:paraId="749D9FEC"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God I don’t know. Maybe just end it all. The world would be happier without me anyway.</w:t>
      </w:r>
    </w:p>
    <w:p w14:paraId="5E0D120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I'm really sorry you're feeling this way. Your feelings are valid, and it's important to talk about them. You're not alone, and there is help available. Would you consider speaking to a mental health professional or calling a support service like Lifeline Australia at 13 11 14? They offer confidential support 24/7. [This may violate our usage policies]</w:t>
      </w:r>
    </w:p>
    <w:p w14:paraId="36796299"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Okay.</w:t>
      </w:r>
    </w:p>
    <w:p w14:paraId="69C84911"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lastRenderedPageBreak/>
        <w:t>AI</w:t>
      </w:r>
      <w:r w:rsidRPr="00967532">
        <w:rPr>
          <w:rFonts w:ascii="Calibri" w:eastAsia="Calibri" w:hAnsi="Calibri" w:cs="Calibri"/>
          <w:sz w:val="22"/>
          <w:szCs w:val="22"/>
        </w:rPr>
        <w:t>: Thank you for being open about how you're feeling. Reaching out for help is a strong and important step. Would you like to talk more about what's been going on, or is there anything specific you'd like to focus on right now?</w:t>
      </w:r>
    </w:p>
    <w:p w14:paraId="43A807F0" w14:textId="77777777" w:rsidR="00967532" w:rsidRPr="00967532" w:rsidRDefault="00967532" w:rsidP="00967532">
      <w:pPr>
        <w:spacing w:line="360" w:lineRule="auto"/>
        <w:rPr>
          <w:rFonts w:ascii="Calibri" w:eastAsia="Calibri" w:hAnsi="Calibri" w:cs="Calibri"/>
          <w:sz w:val="22"/>
          <w:szCs w:val="22"/>
        </w:rPr>
      </w:pPr>
    </w:p>
    <w:p w14:paraId="2045583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herapeutic Exercises GPT </w:t>
      </w:r>
    </w:p>
    <w:p w14:paraId="1F55B0D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By </w:t>
      </w:r>
      <w:r w:rsidRPr="00967532">
        <w:rPr>
          <w:rFonts w:ascii="Calibri" w:eastAsia="Calibri" w:hAnsi="Calibri" w:cs="Calibri"/>
          <w:b/>
          <w:bCs/>
          <w:sz w:val="22"/>
          <w:szCs w:val="22"/>
        </w:rPr>
        <w:t>Lyndsey Hipgrave</w:t>
      </w:r>
    </w:p>
    <w:p w14:paraId="356CE0F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Provides counselling</w:t>
      </w:r>
    </w:p>
    <w:p w14:paraId="2CFE856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Hi there! Are you ready to start a gratitude journaling exercise?</w:t>
      </w:r>
    </w:p>
    <w:p w14:paraId="3B505998"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I guess. What is it about?</w:t>
      </w:r>
    </w:p>
    <w:p w14:paraId="1489F74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Gratitude journaling is about reflecting on the good things in your day, whether big or small. It can boost your mood and overall well-being. Would you like to try writing down three good things that happened to you today?</w:t>
      </w:r>
    </w:p>
    <w:p w14:paraId="0BDF6D0E"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Don’t know where to start.</w:t>
      </w:r>
    </w:p>
    <w:p w14:paraId="15676FE8"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No problem! Let's start with a simple prompt: "One good thing that happened to me today was..." What comes to mind?</w:t>
      </w:r>
    </w:p>
    <w:p w14:paraId="3C3CC523"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Uh. I got out of bed?</w:t>
      </w:r>
    </w:p>
    <w:p w14:paraId="0263AFD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That’s a great start! Getting out of bed can be an accomplishment. Now, let’s try another prompt: "Today I had fun when..."</w:t>
      </w:r>
    </w:p>
    <w:p w14:paraId="455DF36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I tried this new bot thing.</w:t>
      </w:r>
    </w:p>
    <w:p w14:paraId="404F422F"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Perfect! Trying something new can be fun and exciting. Lastly, let's go with: "Someone I was thankful for today was..."</w:t>
      </w:r>
    </w:p>
    <w:p w14:paraId="3BAAE369"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My partner.</w:t>
      </w:r>
    </w:p>
    <w:p w14:paraId="25E300EC"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Wonderful! Being grateful for your partner is heartwarming. You've completed the exercise! How do you feel after reflecting on these moments?</w:t>
      </w:r>
    </w:p>
    <w:p w14:paraId="10A7260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Hmm.</w:t>
      </w:r>
    </w:p>
    <w:p w14:paraId="776B325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It’s okay to feel uncertain. Sometimes it takes a bit to notice the effects. Would you like to try this exercise again another time?</w:t>
      </w:r>
    </w:p>
    <w:p w14:paraId="6676EBE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aman:</w:t>
      </w:r>
      <w:r w:rsidRPr="00967532">
        <w:rPr>
          <w:rFonts w:ascii="Calibri" w:eastAsia="Calibri" w:hAnsi="Calibri" w:cs="Calibri"/>
          <w:sz w:val="22"/>
          <w:szCs w:val="22"/>
        </w:rPr>
        <w:t> Ok.</w:t>
      </w:r>
    </w:p>
    <w:p w14:paraId="7B43DA18"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Great! I'm here whenever you're ready. Have a wonderful day!</w:t>
      </w:r>
    </w:p>
    <w:p w14:paraId="7512D63B" w14:textId="77777777" w:rsidR="00967532" w:rsidRPr="00967532" w:rsidRDefault="00967532" w:rsidP="00967532">
      <w:pPr>
        <w:spacing w:line="360" w:lineRule="auto"/>
        <w:rPr>
          <w:rFonts w:ascii="Calibri" w:eastAsia="Calibri" w:hAnsi="Calibri" w:cs="Calibri"/>
          <w:sz w:val="22"/>
          <w:szCs w:val="22"/>
        </w:rPr>
      </w:pPr>
    </w:p>
    <w:p w14:paraId="6EB19DE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herapeutic Administration Tasks GPT </w:t>
      </w:r>
    </w:p>
    <w:p w14:paraId="2F0291BD"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By </w:t>
      </w:r>
      <w:r w:rsidRPr="00967532">
        <w:rPr>
          <w:rFonts w:ascii="Calibri" w:eastAsia="Calibri" w:hAnsi="Calibri" w:cs="Calibri"/>
          <w:b/>
          <w:bCs/>
          <w:sz w:val="22"/>
          <w:szCs w:val="22"/>
        </w:rPr>
        <w:t>Lyndsey Hipgrave</w:t>
      </w:r>
    </w:p>
    <w:p w14:paraId="109DC0C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A bot that provides support to therapists</w:t>
      </w:r>
    </w:p>
    <w:p w14:paraId="0EF93FD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Hello, how can I assist you today?</w:t>
      </w:r>
    </w:p>
    <w:p w14:paraId="0B13527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lastRenderedPageBreak/>
        <w:t>Therapist:</w:t>
      </w:r>
      <w:r w:rsidRPr="00967532">
        <w:rPr>
          <w:rFonts w:ascii="Calibri" w:eastAsia="Calibri" w:hAnsi="Calibri" w:cs="Calibri"/>
          <w:sz w:val="22"/>
          <w:szCs w:val="22"/>
        </w:rPr>
        <w:t> Case notes for a client, please.</w:t>
      </w:r>
    </w:p>
    <w:p w14:paraId="7F4F182F"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Certainly, please provide the session notes, and I will summarize them into professional case notes for you.</w:t>
      </w:r>
    </w:p>
    <w:p w14:paraId="185FC06F" w14:textId="77777777" w:rsidR="00967532" w:rsidRPr="00967532" w:rsidRDefault="00967532" w:rsidP="00967532">
      <w:pPr>
        <w:spacing w:line="360" w:lineRule="auto"/>
        <w:rPr>
          <w:rFonts w:ascii="Calibri" w:eastAsia="Calibri" w:hAnsi="Calibri" w:cs="Calibri"/>
          <w:b/>
          <w:bCs/>
          <w:sz w:val="22"/>
          <w:szCs w:val="22"/>
        </w:rPr>
      </w:pPr>
      <w:r w:rsidRPr="00967532">
        <w:rPr>
          <w:rFonts w:ascii="Calibri" w:eastAsia="Calibri" w:hAnsi="Calibri" w:cs="Calibri"/>
          <w:b/>
          <w:bCs/>
          <w:sz w:val="22"/>
          <w:szCs w:val="22"/>
        </w:rPr>
        <w:t>Therapist:</w:t>
      </w:r>
    </w:p>
    <w:p w14:paraId="2C66117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Session Notes</w:t>
      </w:r>
    </w:p>
    <w:p w14:paraId="62B872A5"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Saman, 34, migrant (Sri Lanka), Melbourne</w:t>
      </w:r>
    </w:p>
    <w:p w14:paraId="5913062C"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Depression symptoms, history of depression</w:t>
      </w:r>
    </w:p>
    <w:p w14:paraId="49E0A4D8"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Pervasive criticism: self, world</w:t>
      </w:r>
    </w:p>
    <w:p w14:paraId="4A20CAA9"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Profound disconnection from surroundings</w:t>
      </w:r>
    </w:p>
    <w:p w14:paraId="670B8737"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Struggle to establish belonging in a new culture</w:t>
      </w:r>
    </w:p>
    <w:p w14:paraId="404F304F"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Has met a French woman who suggested he go and seek out therapeutic support</w:t>
      </w:r>
    </w:p>
    <w:p w14:paraId="38FD0CAF"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Overwhelmed by despair, sadness "everything is an effort"</w:t>
      </w:r>
    </w:p>
    <w:p w14:paraId="5EDC6213"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Desire to build confidence to seek connection "I know I need to meet people but sometimes I just don’t even see it making a difference"</w:t>
      </w:r>
    </w:p>
    <w:p w14:paraId="47AB5E33"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Isolation "Melbourne is just not a welcoming place"</w:t>
      </w:r>
    </w:p>
    <w:p w14:paraId="1449A891"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Exploration of cultural identity, values —&gt; strong sense of community back home</w:t>
      </w:r>
    </w:p>
    <w:p w14:paraId="68D47493"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Seeking for strategies to cope with feelings of despair —&gt; wants to increase feelings of positivity</w:t>
      </w:r>
    </w:p>
    <w:p w14:paraId="39892A8E"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sz w:val="22"/>
          <w:szCs w:val="22"/>
        </w:rPr>
        <w:t>Self-compassion practices/gratitude practices</w:t>
      </w:r>
    </w:p>
    <w:p w14:paraId="5E326CCA" w14:textId="77777777" w:rsidR="00967532" w:rsidRPr="00967532" w:rsidRDefault="00967532" w:rsidP="00967532">
      <w:pPr>
        <w:numPr>
          <w:ilvl w:val="0"/>
          <w:numId w:val="3"/>
        </w:numPr>
        <w:spacing w:line="360" w:lineRule="auto"/>
        <w:rPr>
          <w:rFonts w:ascii="Calibri" w:eastAsia="Calibri" w:hAnsi="Calibri" w:cs="Calibri"/>
          <w:sz w:val="22"/>
          <w:szCs w:val="22"/>
        </w:rPr>
      </w:pPr>
      <w:r w:rsidRPr="00967532">
        <w:rPr>
          <w:rFonts w:ascii="Calibri" w:eastAsia="Calibri" w:hAnsi="Calibri" w:cs="Calibri"/>
          <w:b/>
          <w:bCs/>
          <w:sz w:val="22"/>
          <w:szCs w:val="22"/>
        </w:rPr>
        <w:t>Goal:</w:t>
      </w:r>
      <w:r w:rsidRPr="00967532">
        <w:rPr>
          <w:rFonts w:ascii="Calibri" w:eastAsia="Calibri" w:hAnsi="Calibri" w:cs="Calibri"/>
          <w:sz w:val="22"/>
          <w:szCs w:val="22"/>
        </w:rPr>
        <w:t> Increase sense of well-being and resilience so Saman can go and meet new people</w:t>
      </w:r>
    </w:p>
    <w:p w14:paraId="4F846E1A" w14:textId="77777777" w:rsidR="00967532" w:rsidRPr="00967532" w:rsidRDefault="00967532" w:rsidP="00967532">
      <w:pPr>
        <w:spacing w:line="360" w:lineRule="auto"/>
        <w:rPr>
          <w:rFonts w:ascii="Calibri" w:eastAsia="Calibri" w:hAnsi="Calibri" w:cs="Calibri"/>
          <w:b/>
          <w:bCs/>
          <w:sz w:val="22"/>
          <w:szCs w:val="22"/>
        </w:rPr>
      </w:pPr>
      <w:r w:rsidRPr="00967532">
        <w:rPr>
          <w:rFonts w:ascii="Calibri" w:eastAsia="Calibri" w:hAnsi="Calibri" w:cs="Calibri"/>
          <w:b/>
          <w:bCs/>
          <w:sz w:val="22"/>
          <w:szCs w:val="22"/>
        </w:rPr>
        <w:t>AI:</w:t>
      </w:r>
    </w:p>
    <w:p w14:paraId="2680CAC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Professional Case Notes</w:t>
      </w:r>
    </w:p>
    <w:p w14:paraId="35F07E13"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Client Information:</w:t>
      </w:r>
    </w:p>
    <w:p w14:paraId="66217ECF" w14:textId="77777777" w:rsidR="00967532" w:rsidRPr="00967532" w:rsidRDefault="00967532" w:rsidP="00967532">
      <w:pPr>
        <w:numPr>
          <w:ilvl w:val="0"/>
          <w:numId w:val="4"/>
        </w:numPr>
        <w:spacing w:line="360" w:lineRule="auto"/>
        <w:rPr>
          <w:rFonts w:ascii="Calibri" w:eastAsia="Calibri" w:hAnsi="Calibri" w:cs="Calibri"/>
          <w:sz w:val="22"/>
          <w:szCs w:val="22"/>
        </w:rPr>
      </w:pPr>
      <w:r w:rsidRPr="00967532">
        <w:rPr>
          <w:rFonts w:ascii="Calibri" w:eastAsia="Calibri" w:hAnsi="Calibri" w:cs="Calibri"/>
          <w:b/>
          <w:bCs/>
          <w:sz w:val="22"/>
          <w:szCs w:val="22"/>
        </w:rPr>
        <w:t>Name:</w:t>
      </w:r>
      <w:r w:rsidRPr="00967532">
        <w:rPr>
          <w:rFonts w:ascii="Calibri" w:eastAsia="Calibri" w:hAnsi="Calibri" w:cs="Calibri"/>
          <w:sz w:val="22"/>
          <w:szCs w:val="22"/>
        </w:rPr>
        <w:t> Saman</w:t>
      </w:r>
    </w:p>
    <w:p w14:paraId="2E0AB839" w14:textId="77777777" w:rsidR="00967532" w:rsidRPr="00967532" w:rsidRDefault="00967532" w:rsidP="00967532">
      <w:pPr>
        <w:numPr>
          <w:ilvl w:val="0"/>
          <w:numId w:val="4"/>
        </w:numPr>
        <w:spacing w:line="360" w:lineRule="auto"/>
        <w:rPr>
          <w:rFonts w:ascii="Calibri" w:eastAsia="Calibri" w:hAnsi="Calibri" w:cs="Calibri"/>
          <w:sz w:val="22"/>
          <w:szCs w:val="22"/>
        </w:rPr>
      </w:pPr>
      <w:r w:rsidRPr="00967532">
        <w:rPr>
          <w:rFonts w:ascii="Calibri" w:eastAsia="Calibri" w:hAnsi="Calibri" w:cs="Calibri"/>
          <w:b/>
          <w:bCs/>
          <w:sz w:val="22"/>
          <w:szCs w:val="22"/>
        </w:rPr>
        <w:t>Age:</w:t>
      </w:r>
      <w:r w:rsidRPr="00967532">
        <w:rPr>
          <w:rFonts w:ascii="Calibri" w:eastAsia="Calibri" w:hAnsi="Calibri" w:cs="Calibri"/>
          <w:sz w:val="22"/>
          <w:szCs w:val="22"/>
        </w:rPr>
        <w:t> 34</w:t>
      </w:r>
    </w:p>
    <w:p w14:paraId="6C4A2132" w14:textId="77777777" w:rsidR="00967532" w:rsidRPr="00967532" w:rsidRDefault="00967532" w:rsidP="00967532">
      <w:pPr>
        <w:numPr>
          <w:ilvl w:val="0"/>
          <w:numId w:val="4"/>
        </w:numPr>
        <w:spacing w:line="360" w:lineRule="auto"/>
        <w:rPr>
          <w:rFonts w:ascii="Calibri" w:eastAsia="Calibri" w:hAnsi="Calibri" w:cs="Calibri"/>
          <w:sz w:val="22"/>
          <w:szCs w:val="22"/>
        </w:rPr>
      </w:pPr>
      <w:r w:rsidRPr="00967532">
        <w:rPr>
          <w:rFonts w:ascii="Calibri" w:eastAsia="Calibri" w:hAnsi="Calibri" w:cs="Calibri"/>
          <w:b/>
          <w:bCs/>
          <w:sz w:val="22"/>
          <w:szCs w:val="22"/>
        </w:rPr>
        <w:t>Cultural Identity:</w:t>
      </w:r>
      <w:r w:rsidRPr="00967532">
        <w:rPr>
          <w:rFonts w:ascii="Calibri" w:eastAsia="Calibri" w:hAnsi="Calibri" w:cs="Calibri"/>
          <w:sz w:val="22"/>
          <w:szCs w:val="22"/>
        </w:rPr>
        <w:t> Migrant from Sri Lanka</w:t>
      </w:r>
    </w:p>
    <w:p w14:paraId="72E867BB" w14:textId="77777777" w:rsidR="00967532" w:rsidRPr="00967532" w:rsidRDefault="00967532" w:rsidP="00967532">
      <w:pPr>
        <w:numPr>
          <w:ilvl w:val="0"/>
          <w:numId w:val="4"/>
        </w:numPr>
        <w:spacing w:line="360" w:lineRule="auto"/>
        <w:rPr>
          <w:rFonts w:ascii="Calibri" w:eastAsia="Calibri" w:hAnsi="Calibri" w:cs="Calibri"/>
          <w:sz w:val="22"/>
          <w:szCs w:val="22"/>
        </w:rPr>
      </w:pPr>
      <w:r w:rsidRPr="00967532">
        <w:rPr>
          <w:rFonts w:ascii="Calibri" w:eastAsia="Calibri" w:hAnsi="Calibri" w:cs="Calibri"/>
          <w:b/>
          <w:bCs/>
          <w:sz w:val="22"/>
          <w:szCs w:val="22"/>
        </w:rPr>
        <w:t>Location:</w:t>
      </w:r>
      <w:r w:rsidRPr="00967532">
        <w:rPr>
          <w:rFonts w:ascii="Calibri" w:eastAsia="Calibri" w:hAnsi="Calibri" w:cs="Calibri"/>
          <w:sz w:val="22"/>
          <w:szCs w:val="22"/>
        </w:rPr>
        <w:t> Melbourne</w:t>
      </w:r>
    </w:p>
    <w:p w14:paraId="58E078C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Presenting Issues:</w:t>
      </w:r>
    </w:p>
    <w:p w14:paraId="36865045" w14:textId="77777777" w:rsidR="00967532" w:rsidRPr="00967532" w:rsidRDefault="00967532" w:rsidP="00967532">
      <w:pPr>
        <w:numPr>
          <w:ilvl w:val="0"/>
          <w:numId w:val="5"/>
        </w:numPr>
        <w:spacing w:line="360" w:lineRule="auto"/>
        <w:rPr>
          <w:rFonts w:ascii="Calibri" w:eastAsia="Calibri" w:hAnsi="Calibri" w:cs="Calibri"/>
          <w:sz w:val="22"/>
          <w:szCs w:val="22"/>
        </w:rPr>
      </w:pPr>
      <w:r w:rsidRPr="00967532">
        <w:rPr>
          <w:rFonts w:ascii="Calibri" w:eastAsia="Calibri" w:hAnsi="Calibri" w:cs="Calibri"/>
          <w:sz w:val="22"/>
          <w:szCs w:val="22"/>
        </w:rPr>
        <w:t>Symptoms of depression with a history of depression</w:t>
      </w:r>
    </w:p>
    <w:p w14:paraId="59C24912" w14:textId="77777777" w:rsidR="00967532" w:rsidRPr="00967532" w:rsidRDefault="00967532" w:rsidP="00967532">
      <w:pPr>
        <w:numPr>
          <w:ilvl w:val="0"/>
          <w:numId w:val="5"/>
        </w:numPr>
        <w:spacing w:line="360" w:lineRule="auto"/>
        <w:rPr>
          <w:rFonts w:ascii="Calibri" w:eastAsia="Calibri" w:hAnsi="Calibri" w:cs="Calibri"/>
          <w:sz w:val="22"/>
          <w:szCs w:val="22"/>
        </w:rPr>
      </w:pPr>
      <w:r w:rsidRPr="00967532">
        <w:rPr>
          <w:rFonts w:ascii="Calibri" w:eastAsia="Calibri" w:hAnsi="Calibri" w:cs="Calibri"/>
          <w:sz w:val="22"/>
          <w:szCs w:val="22"/>
        </w:rPr>
        <w:t>Pervasive self-criticism and criticism of the world</w:t>
      </w:r>
    </w:p>
    <w:p w14:paraId="0D7A27DC" w14:textId="77777777" w:rsidR="00967532" w:rsidRPr="00967532" w:rsidRDefault="00967532" w:rsidP="00967532">
      <w:pPr>
        <w:numPr>
          <w:ilvl w:val="0"/>
          <w:numId w:val="5"/>
        </w:numPr>
        <w:spacing w:line="360" w:lineRule="auto"/>
        <w:rPr>
          <w:rFonts w:ascii="Calibri" w:eastAsia="Calibri" w:hAnsi="Calibri" w:cs="Calibri"/>
          <w:sz w:val="22"/>
          <w:szCs w:val="22"/>
        </w:rPr>
      </w:pPr>
      <w:r w:rsidRPr="00967532">
        <w:rPr>
          <w:rFonts w:ascii="Calibri" w:eastAsia="Calibri" w:hAnsi="Calibri" w:cs="Calibri"/>
          <w:sz w:val="22"/>
          <w:szCs w:val="22"/>
        </w:rPr>
        <w:t>Profound disconnection from surroundings</w:t>
      </w:r>
    </w:p>
    <w:p w14:paraId="2257E11D" w14:textId="77777777" w:rsidR="00967532" w:rsidRPr="00967532" w:rsidRDefault="00967532" w:rsidP="00967532">
      <w:pPr>
        <w:numPr>
          <w:ilvl w:val="0"/>
          <w:numId w:val="5"/>
        </w:numPr>
        <w:spacing w:line="360" w:lineRule="auto"/>
        <w:rPr>
          <w:rFonts w:ascii="Calibri" w:eastAsia="Calibri" w:hAnsi="Calibri" w:cs="Calibri"/>
          <w:sz w:val="22"/>
          <w:szCs w:val="22"/>
        </w:rPr>
      </w:pPr>
      <w:r w:rsidRPr="00967532">
        <w:rPr>
          <w:rFonts w:ascii="Calibri" w:eastAsia="Calibri" w:hAnsi="Calibri" w:cs="Calibri"/>
          <w:sz w:val="22"/>
          <w:szCs w:val="22"/>
        </w:rPr>
        <w:t>Struggle to establish a sense of belonging in a new culture</w:t>
      </w:r>
    </w:p>
    <w:p w14:paraId="2063E63C" w14:textId="77777777" w:rsidR="00967532" w:rsidRPr="00967532" w:rsidRDefault="00967532" w:rsidP="00967532">
      <w:pPr>
        <w:numPr>
          <w:ilvl w:val="0"/>
          <w:numId w:val="5"/>
        </w:numPr>
        <w:spacing w:line="360" w:lineRule="auto"/>
        <w:rPr>
          <w:rFonts w:ascii="Calibri" w:eastAsia="Calibri" w:hAnsi="Calibri" w:cs="Calibri"/>
          <w:sz w:val="22"/>
          <w:szCs w:val="22"/>
        </w:rPr>
      </w:pPr>
      <w:r w:rsidRPr="00967532">
        <w:rPr>
          <w:rFonts w:ascii="Calibri" w:eastAsia="Calibri" w:hAnsi="Calibri" w:cs="Calibri"/>
          <w:sz w:val="22"/>
          <w:szCs w:val="22"/>
        </w:rPr>
        <w:t>Overwhelmed by despair and sadness, feeling that "everything is an effort"</w:t>
      </w:r>
    </w:p>
    <w:p w14:paraId="33845753" w14:textId="77777777" w:rsidR="00967532" w:rsidRPr="00967532" w:rsidRDefault="00967532" w:rsidP="00967532">
      <w:pPr>
        <w:numPr>
          <w:ilvl w:val="0"/>
          <w:numId w:val="5"/>
        </w:numPr>
        <w:spacing w:line="360" w:lineRule="auto"/>
        <w:rPr>
          <w:rFonts w:ascii="Calibri" w:eastAsia="Calibri" w:hAnsi="Calibri" w:cs="Calibri"/>
          <w:sz w:val="22"/>
          <w:szCs w:val="22"/>
        </w:rPr>
      </w:pPr>
      <w:r w:rsidRPr="00967532">
        <w:rPr>
          <w:rFonts w:ascii="Calibri" w:eastAsia="Calibri" w:hAnsi="Calibri" w:cs="Calibri"/>
          <w:sz w:val="22"/>
          <w:szCs w:val="22"/>
        </w:rPr>
        <w:t>Isolation and feeling that "Melbourne is just not a welcoming place"</w:t>
      </w:r>
    </w:p>
    <w:p w14:paraId="7716E89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lastRenderedPageBreak/>
        <w:t>Social Supports:</w:t>
      </w:r>
    </w:p>
    <w:p w14:paraId="44E5AFBD" w14:textId="77777777" w:rsidR="00967532" w:rsidRPr="00967532" w:rsidRDefault="00967532" w:rsidP="00967532">
      <w:pPr>
        <w:numPr>
          <w:ilvl w:val="0"/>
          <w:numId w:val="6"/>
        </w:numPr>
        <w:spacing w:line="360" w:lineRule="auto"/>
        <w:rPr>
          <w:rFonts w:ascii="Calibri" w:eastAsia="Calibri" w:hAnsi="Calibri" w:cs="Calibri"/>
          <w:sz w:val="22"/>
          <w:szCs w:val="22"/>
        </w:rPr>
      </w:pPr>
      <w:r w:rsidRPr="00967532">
        <w:rPr>
          <w:rFonts w:ascii="Calibri" w:eastAsia="Calibri" w:hAnsi="Calibri" w:cs="Calibri"/>
          <w:sz w:val="22"/>
          <w:szCs w:val="22"/>
        </w:rPr>
        <w:t>Met a French woman who suggested seeking therapeutic support</w:t>
      </w:r>
    </w:p>
    <w:p w14:paraId="3A93B90E"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herapeutic Goals:</w:t>
      </w:r>
    </w:p>
    <w:p w14:paraId="502F2E4B" w14:textId="77777777" w:rsidR="00967532" w:rsidRPr="00967532" w:rsidRDefault="00967532" w:rsidP="00967532">
      <w:pPr>
        <w:numPr>
          <w:ilvl w:val="0"/>
          <w:numId w:val="7"/>
        </w:numPr>
        <w:spacing w:line="360" w:lineRule="auto"/>
        <w:rPr>
          <w:rFonts w:ascii="Calibri" w:eastAsia="Calibri" w:hAnsi="Calibri" w:cs="Calibri"/>
          <w:sz w:val="22"/>
          <w:szCs w:val="22"/>
        </w:rPr>
      </w:pPr>
      <w:r w:rsidRPr="00967532">
        <w:rPr>
          <w:rFonts w:ascii="Calibri" w:eastAsia="Calibri" w:hAnsi="Calibri" w:cs="Calibri"/>
          <w:sz w:val="22"/>
          <w:szCs w:val="22"/>
        </w:rPr>
        <w:t>Increase sense of well-being and resilience</w:t>
      </w:r>
    </w:p>
    <w:p w14:paraId="3D0FD5C7" w14:textId="77777777" w:rsidR="00967532" w:rsidRPr="00967532" w:rsidRDefault="00967532" w:rsidP="00967532">
      <w:pPr>
        <w:numPr>
          <w:ilvl w:val="0"/>
          <w:numId w:val="7"/>
        </w:numPr>
        <w:spacing w:line="360" w:lineRule="auto"/>
        <w:rPr>
          <w:rFonts w:ascii="Calibri" w:eastAsia="Calibri" w:hAnsi="Calibri" w:cs="Calibri"/>
          <w:sz w:val="22"/>
          <w:szCs w:val="22"/>
        </w:rPr>
      </w:pPr>
      <w:r w:rsidRPr="00967532">
        <w:rPr>
          <w:rFonts w:ascii="Calibri" w:eastAsia="Calibri" w:hAnsi="Calibri" w:cs="Calibri"/>
          <w:sz w:val="22"/>
          <w:szCs w:val="22"/>
        </w:rPr>
        <w:t>Build confidence to seek connections and meet new people</w:t>
      </w:r>
    </w:p>
    <w:p w14:paraId="238907AA" w14:textId="77777777" w:rsidR="00967532" w:rsidRPr="00967532" w:rsidRDefault="00967532" w:rsidP="00967532">
      <w:pPr>
        <w:numPr>
          <w:ilvl w:val="0"/>
          <w:numId w:val="7"/>
        </w:numPr>
        <w:spacing w:line="360" w:lineRule="auto"/>
        <w:rPr>
          <w:rFonts w:ascii="Calibri" w:eastAsia="Calibri" w:hAnsi="Calibri" w:cs="Calibri"/>
          <w:sz w:val="22"/>
          <w:szCs w:val="22"/>
        </w:rPr>
      </w:pPr>
      <w:r w:rsidRPr="00967532">
        <w:rPr>
          <w:rFonts w:ascii="Calibri" w:eastAsia="Calibri" w:hAnsi="Calibri" w:cs="Calibri"/>
          <w:sz w:val="22"/>
          <w:szCs w:val="22"/>
        </w:rPr>
        <w:t>Cope with feelings of despair and increase feelings of positivity</w:t>
      </w:r>
    </w:p>
    <w:p w14:paraId="5AF7CC7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Interventions Discussed:</w:t>
      </w:r>
    </w:p>
    <w:p w14:paraId="6F6BC48C" w14:textId="77777777" w:rsidR="00967532" w:rsidRPr="00967532" w:rsidRDefault="00967532" w:rsidP="00967532">
      <w:pPr>
        <w:numPr>
          <w:ilvl w:val="0"/>
          <w:numId w:val="8"/>
        </w:numPr>
        <w:spacing w:line="360" w:lineRule="auto"/>
        <w:rPr>
          <w:rFonts w:ascii="Calibri" w:eastAsia="Calibri" w:hAnsi="Calibri" w:cs="Calibri"/>
          <w:sz w:val="22"/>
          <w:szCs w:val="22"/>
        </w:rPr>
      </w:pPr>
      <w:r w:rsidRPr="00967532">
        <w:rPr>
          <w:rFonts w:ascii="Calibri" w:eastAsia="Calibri" w:hAnsi="Calibri" w:cs="Calibri"/>
          <w:sz w:val="22"/>
          <w:szCs w:val="22"/>
        </w:rPr>
        <w:t>Exploration of cultural identity and values, highlighting a strong sense of community back home</w:t>
      </w:r>
    </w:p>
    <w:p w14:paraId="14602E77" w14:textId="77777777" w:rsidR="00967532" w:rsidRPr="00967532" w:rsidRDefault="00967532" w:rsidP="00967532">
      <w:pPr>
        <w:numPr>
          <w:ilvl w:val="0"/>
          <w:numId w:val="8"/>
        </w:numPr>
        <w:spacing w:line="360" w:lineRule="auto"/>
        <w:rPr>
          <w:rFonts w:ascii="Calibri" w:eastAsia="Calibri" w:hAnsi="Calibri" w:cs="Calibri"/>
          <w:sz w:val="22"/>
          <w:szCs w:val="22"/>
        </w:rPr>
      </w:pPr>
      <w:r w:rsidRPr="00967532">
        <w:rPr>
          <w:rFonts w:ascii="Calibri" w:eastAsia="Calibri" w:hAnsi="Calibri" w:cs="Calibri"/>
          <w:sz w:val="22"/>
          <w:szCs w:val="22"/>
        </w:rPr>
        <w:t>Introduction of self-compassion practices</w:t>
      </w:r>
    </w:p>
    <w:p w14:paraId="48E34B98" w14:textId="77777777" w:rsidR="00967532" w:rsidRPr="00967532" w:rsidRDefault="00967532" w:rsidP="00967532">
      <w:pPr>
        <w:numPr>
          <w:ilvl w:val="0"/>
          <w:numId w:val="8"/>
        </w:numPr>
        <w:spacing w:line="360" w:lineRule="auto"/>
        <w:rPr>
          <w:rFonts w:ascii="Calibri" w:eastAsia="Calibri" w:hAnsi="Calibri" w:cs="Calibri"/>
          <w:sz w:val="22"/>
          <w:szCs w:val="22"/>
        </w:rPr>
      </w:pPr>
      <w:r w:rsidRPr="00967532">
        <w:rPr>
          <w:rFonts w:ascii="Calibri" w:eastAsia="Calibri" w:hAnsi="Calibri" w:cs="Calibri"/>
          <w:sz w:val="22"/>
          <w:szCs w:val="22"/>
        </w:rPr>
        <w:t>Incorporation of gratitude practices</w:t>
      </w:r>
    </w:p>
    <w:p w14:paraId="52D7E12E"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ession Summary:</w:t>
      </w:r>
      <w:r w:rsidRPr="00967532">
        <w:rPr>
          <w:rFonts w:ascii="Calibri" w:eastAsia="Calibri" w:hAnsi="Calibri" w:cs="Calibri"/>
          <w:sz w:val="22"/>
          <w:szCs w:val="22"/>
        </w:rPr>
        <w:br/>
        <w:t>In the session, Saman discussed his deep sense of disconnection and pervasive self-criticism, exacerbated by the struggle to adapt to a new culture in Melbourne. He expressed feeling overwhelmed by despair and sadness, making it challenging to seek connections and feel welcomed in his new environment. Saman articulated a desire to build confidence and increase his sense of well-being, recognizing the need to meet new people but feeling unsure about the impact.</w:t>
      </w:r>
    </w:p>
    <w:p w14:paraId="3EE68F2E" w14:textId="77777777" w:rsidR="00967532" w:rsidRPr="00967532" w:rsidRDefault="00967532" w:rsidP="00967532">
      <w:pPr>
        <w:spacing w:line="360" w:lineRule="auto"/>
        <w:rPr>
          <w:rFonts w:ascii="Calibri" w:eastAsia="Calibri" w:hAnsi="Calibri" w:cs="Calibri"/>
          <w:sz w:val="22"/>
          <w:szCs w:val="22"/>
        </w:rPr>
      </w:pPr>
    </w:p>
    <w:p w14:paraId="2E0FC003"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Therapeutic interventions focused on exploring Saman's cultural identity and values, recognizing the strong community ties from his home country, and discussing strategies to cope with feelings of despair. Self-compassion and gratitude practices were introduced as initial steps to foster positivity and resilience.</w:t>
      </w:r>
    </w:p>
    <w:p w14:paraId="2D4606F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Would you like me to look up relevant literature on these presenting symptoms now?</w:t>
      </w:r>
    </w:p>
    <w:p w14:paraId="7284E27A"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herapist:</w:t>
      </w:r>
      <w:r w:rsidRPr="00967532">
        <w:rPr>
          <w:rFonts w:ascii="Calibri" w:eastAsia="Calibri" w:hAnsi="Calibri" w:cs="Calibri"/>
          <w:sz w:val="22"/>
          <w:szCs w:val="22"/>
        </w:rPr>
        <w:t> Yes, that would be great.</w:t>
      </w:r>
    </w:p>
    <w:p w14:paraId="6EF1527C"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Here are some relevant journal articles on the topics of depression in migrants, cultural identity, and self-compassion:</w:t>
      </w:r>
    </w:p>
    <w:p w14:paraId="3AF65C1A" w14:textId="77777777" w:rsidR="00967532" w:rsidRPr="00967532" w:rsidRDefault="00967532" w:rsidP="00967532">
      <w:pPr>
        <w:numPr>
          <w:ilvl w:val="0"/>
          <w:numId w:val="9"/>
        </w:numPr>
        <w:spacing w:line="360" w:lineRule="auto"/>
        <w:rPr>
          <w:rFonts w:ascii="Calibri" w:eastAsia="Calibri" w:hAnsi="Calibri" w:cs="Calibri"/>
          <w:sz w:val="22"/>
          <w:szCs w:val="22"/>
        </w:rPr>
      </w:pPr>
      <w:r w:rsidRPr="00967532">
        <w:rPr>
          <w:rFonts w:ascii="Calibri" w:eastAsia="Calibri" w:hAnsi="Calibri" w:cs="Calibri"/>
          <w:sz w:val="22"/>
          <w:szCs w:val="22"/>
        </w:rPr>
        <w:t>"Self-Compassion and Cultural Values: A Cross-Cultural Study"</w:t>
      </w:r>
    </w:p>
    <w:p w14:paraId="1838316E" w14:textId="77777777" w:rsidR="00967532" w:rsidRPr="00967532" w:rsidRDefault="00967532" w:rsidP="00967532">
      <w:pPr>
        <w:numPr>
          <w:ilvl w:val="1"/>
          <w:numId w:val="10"/>
        </w:numPr>
        <w:spacing w:line="360" w:lineRule="auto"/>
        <w:rPr>
          <w:rFonts w:ascii="Calibri" w:eastAsia="Calibri" w:hAnsi="Calibri" w:cs="Calibri"/>
          <w:sz w:val="22"/>
          <w:szCs w:val="22"/>
        </w:rPr>
      </w:pPr>
      <w:r w:rsidRPr="00967532">
        <w:rPr>
          <w:rFonts w:ascii="Calibri" w:eastAsia="Calibri" w:hAnsi="Calibri" w:cs="Calibri"/>
          <w:sz w:val="22"/>
          <w:szCs w:val="22"/>
        </w:rPr>
        <w:t>This study explores how cultural values influence self-compassion and its components. It suggests that cultural context can significantly shape the expression and perception of self-compassion, impacting overall psychological well-being.</w:t>
      </w:r>
    </w:p>
    <w:p w14:paraId="3ECD1696" w14:textId="77777777" w:rsidR="00967532" w:rsidRPr="00967532" w:rsidRDefault="00967532" w:rsidP="00967532">
      <w:pPr>
        <w:numPr>
          <w:ilvl w:val="0"/>
          <w:numId w:val="9"/>
        </w:numPr>
        <w:spacing w:line="360" w:lineRule="auto"/>
        <w:rPr>
          <w:rFonts w:ascii="Calibri" w:eastAsia="Calibri" w:hAnsi="Calibri" w:cs="Calibri"/>
          <w:sz w:val="22"/>
          <w:szCs w:val="22"/>
        </w:rPr>
      </w:pPr>
      <w:r w:rsidRPr="00967532">
        <w:rPr>
          <w:rFonts w:ascii="Calibri" w:eastAsia="Calibri" w:hAnsi="Calibri" w:cs="Calibri"/>
          <w:sz w:val="22"/>
          <w:szCs w:val="22"/>
        </w:rPr>
        <w:t>"The Impact of Gratitude on Depression and Anxiety: The Mediating Role of Self-Compassion and Self-Criticism"</w:t>
      </w:r>
    </w:p>
    <w:p w14:paraId="5CE85939" w14:textId="77777777" w:rsidR="00967532" w:rsidRPr="00967532" w:rsidRDefault="00967532" w:rsidP="00967532">
      <w:pPr>
        <w:numPr>
          <w:ilvl w:val="1"/>
          <w:numId w:val="11"/>
        </w:numPr>
        <w:spacing w:line="360" w:lineRule="auto"/>
        <w:rPr>
          <w:rFonts w:ascii="Calibri" w:eastAsia="Calibri" w:hAnsi="Calibri" w:cs="Calibri"/>
          <w:sz w:val="22"/>
          <w:szCs w:val="22"/>
        </w:rPr>
      </w:pPr>
      <w:r w:rsidRPr="00967532">
        <w:rPr>
          <w:rFonts w:ascii="Calibri" w:eastAsia="Calibri" w:hAnsi="Calibri" w:cs="Calibri"/>
          <w:sz w:val="22"/>
          <w:szCs w:val="22"/>
        </w:rPr>
        <w:t>This research highlights how gratitude practices can alleviate depression and anxiety by enhancing self-compassion and reducing self-criticism.</w:t>
      </w:r>
    </w:p>
    <w:p w14:paraId="58B3CCA7" w14:textId="77777777" w:rsidR="00967532" w:rsidRPr="00967532" w:rsidRDefault="00967532" w:rsidP="00967532">
      <w:pPr>
        <w:numPr>
          <w:ilvl w:val="0"/>
          <w:numId w:val="9"/>
        </w:numPr>
        <w:spacing w:line="360" w:lineRule="auto"/>
        <w:rPr>
          <w:rFonts w:ascii="Calibri" w:eastAsia="Calibri" w:hAnsi="Calibri" w:cs="Calibri"/>
          <w:sz w:val="22"/>
          <w:szCs w:val="22"/>
        </w:rPr>
      </w:pPr>
      <w:r w:rsidRPr="00967532">
        <w:rPr>
          <w:rFonts w:ascii="Calibri" w:eastAsia="Calibri" w:hAnsi="Calibri" w:cs="Calibri"/>
          <w:sz w:val="22"/>
          <w:szCs w:val="22"/>
        </w:rPr>
        <w:lastRenderedPageBreak/>
        <w:t>"Collectivistic Orientation, Acculturative Stress, and Cultural Self-Efficacy"</w:t>
      </w:r>
    </w:p>
    <w:p w14:paraId="04BF008F" w14:textId="77777777" w:rsidR="00967532" w:rsidRPr="00967532" w:rsidRDefault="00967532" w:rsidP="00967532">
      <w:pPr>
        <w:numPr>
          <w:ilvl w:val="1"/>
          <w:numId w:val="12"/>
        </w:numPr>
        <w:spacing w:line="360" w:lineRule="auto"/>
        <w:rPr>
          <w:rFonts w:ascii="Calibri" w:eastAsia="Calibri" w:hAnsi="Calibri" w:cs="Calibri"/>
          <w:sz w:val="22"/>
          <w:szCs w:val="22"/>
        </w:rPr>
      </w:pPr>
      <w:r w:rsidRPr="00967532">
        <w:rPr>
          <w:rFonts w:ascii="Calibri" w:eastAsia="Calibri" w:hAnsi="Calibri" w:cs="Calibri"/>
          <w:sz w:val="22"/>
          <w:szCs w:val="22"/>
        </w:rPr>
        <w:t>This paper discusses how a collectivistic orientation and acculturative stress affect migrants' mental health, emphasizing the role of cultural self-efficacy in mitigating depression.</w:t>
      </w:r>
    </w:p>
    <w:p w14:paraId="2E8511EB"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Synthesis:</w:t>
      </w:r>
      <w:r w:rsidRPr="00967532">
        <w:rPr>
          <w:rFonts w:ascii="Calibri" w:eastAsia="Calibri" w:hAnsi="Calibri" w:cs="Calibri"/>
          <w:sz w:val="22"/>
          <w:szCs w:val="22"/>
        </w:rPr>
        <w:br/>
        <w:t>The articles collectively suggest that integrating self-compassion and gratitude practices can significantly improve psychological well-being in migrants facing acculturative stress and depression. Cultural values play a crucial role in shaping these practices, and enhancing cultural self-efficacy can mitigate the negative impacts of migration on mental health.</w:t>
      </w:r>
    </w:p>
    <w:p w14:paraId="420D1F0A" w14:textId="77777777" w:rsidR="00967532" w:rsidRPr="00967532" w:rsidRDefault="00967532" w:rsidP="00967532">
      <w:pPr>
        <w:spacing w:line="360" w:lineRule="auto"/>
        <w:rPr>
          <w:rFonts w:ascii="Calibri" w:eastAsia="Calibri" w:hAnsi="Calibri" w:cs="Calibri"/>
          <w:sz w:val="22"/>
          <w:szCs w:val="22"/>
        </w:rPr>
      </w:pPr>
    </w:p>
    <w:p w14:paraId="0C6CA518"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sz w:val="22"/>
          <w:szCs w:val="22"/>
        </w:rPr>
        <w:t>Would you like some guidance on strategies for your next session with Saman?</w:t>
      </w:r>
    </w:p>
    <w:p w14:paraId="3F0630C2"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herapist:</w:t>
      </w:r>
      <w:r w:rsidRPr="00967532">
        <w:rPr>
          <w:rFonts w:ascii="Calibri" w:eastAsia="Calibri" w:hAnsi="Calibri" w:cs="Calibri"/>
          <w:sz w:val="22"/>
          <w:szCs w:val="22"/>
        </w:rPr>
        <w:t> That would be great.</w:t>
      </w:r>
    </w:p>
    <w:p w14:paraId="6B894E4D"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For your next session with Saman, consider the following therapeutic strategies:</w:t>
      </w:r>
    </w:p>
    <w:p w14:paraId="0D8DD949" w14:textId="77777777" w:rsidR="00967532" w:rsidRPr="00967532" w:rsidRDefault="00967532" w:rsidP="00967532">
      <w:pPr>
        <w:numPr>
          <w:ilvl w:val="0"/>
          <w:numId w:val="13"/>
        </w:numPr>
        <w:spacing w:line="360" w:lineRule="auto"/>
        <w:rPr>
          <w:rFonts w:ascii="Calibri" w:eastAsia="Calibri" w:hAnsi="Calibri" w:cs="Calibri"/>
          <w:sz w:val="22"/>
          <w:szCs w:val="22"/>
        </w:rPr>
      </w:pPr>
      <w:r w:rsidRPr="00967532">
        <w:rPr>
          <w:rFonts w:ascii="Calibri" w:eastAsia="Calibri" w:hAnsi="Calibri" w:cs="Calibri"/>
          <w:b/>
          <w:bCs/>
          <w:sz w:val="22"/>
          <w:szCs w:val="22"/>
        </w:rPr>
        <w:t>Self-Compassion Exercises:</w:t>
      </w:r>
      <w:r w:rsidRPr="00967532">
        <w:rPr>
          <w:rFonts w:ascii="Calibri" w:eastAsia="Calibri" w:hAnsi="Calibri" w:cs="Calibri"/>
          <w:sz w:val="22"/>
          <w:szCs w:val="22"/>
        </w:rPr>
        <w:t> Introduce practices such as guided self-compassion meditations to help Saman reduce self-criticism and increase self-kindness. Resources from the </w:t>
      </w:r>
      <w:r w:rsidRPr="00967532">
        <w:rPr>
          <w:rFonts w:ascii="Calibri" w:eastAsia="Calibri" w:hAnsi="Calibri" w:cs="Calibri"/>
          <w:i/>
          <w:iCs/>
          <w:sz w:val="22"/>
          <w:szCs w:val="22"/>
        </w:rPr>
        <w:t>Centre for Clinical Interventions</w:t>
      </w:r>
      <w:r w:rsidRPr="00967532">
        <w:rPr>
          <w:rFonts w:ascii="Calibri" w:eastAsia="Calibri" w:hAnsi="Calibri" w:cs="Calibri"/>
          <w:sz w:val="22"/>
          <w:szCs w:val="22"/>
        </w:rPr>
        <w:t> can be helpful.</w:t>
      </w:r>
    </w:p>
    <w:p w14:paraId="15D57BFF" w14:textId="77777777" w:rsidR="00967532" w:rsidRPr="00967532" w:rsidRDefault="00967532" w:rsidP="00967532">
      <w:pPr>
        <w:numPr>
          <w:ilvl w:val="0"/>
          <w:numId w:val="13"/>
        </w:numPr>
        <w:spacing w:line="360" w:lineRule="auto"/>
        <w:rPr>
          <w:rFonts w:ascii="Calibri" w:eastAsia="Calibri" w:hAnsi="Calibri" w:cs="Calibri"/>
          <w:sz w:val="22"/>
          <w:szCs w:val="22"/>
        </w:rPr>
      </w:pPr>
      <w:r w:rsidRPr="00967532">
        <w:rPr>
          <w:rFonts w:ascii="Calibri" w:eastAsia="Calibri" w:hAnsi="Calibri" w:cs="Calibri"/>
          <w:b/>
          <w:bCs/>
          <w:sz w:val="22"/>
          <w:szCs w:val="22"/>
        </w:rPr>
        <w:t>Gratitude Practices:</w:t>
      </w:r>
      <w:r w:rsidRPr="00967532">
        <w:rPr>
          <w:rFonts w:ascii="Calibri" w:eastAsia="Calibri" w:hAnsi="Calibri" w:cs="Calibri"/>
          <w:sz w:val="22"/>
          <w:szCs w:val="22"/>
        </w:rPr>
        <w:t> Encourage Saman to maintain a gratitude journal, noting three things he is thankful for each day. This can shift focus from negative to positive aspects of life.</w:t>
      </w:r>
    </w:p>
    <w:p w14:paraId="3A029B23" w14:textId="77777777" w:rsidR="00967532" w:rsidRPr="00967532" w:rsidRDefault="00967532" w:rsidP="00967532">
      <w:pPr>
        <w:numPr>
          <w:ilvl w:val="0"/>
          <w:numId w:val="13"/>
        </w:numPr>
        <w:spacing w:line="360" w:lineRule="auto"/>
        <w:rPr>
          <w:rFonts w:ascii="Calibri" w:eastAsia="Calibri" w:hAnsi="Calibri" w:cs="Calibri"/>
          <w:sz w:val="22"/>
          <w:szCs w:val="22"/>
        </w:rPr>
      </w:pPr>
      <w:r w:rsidRPr="00967532">
        <w:rPr>
          <w:rFonts w:ascii="Calibri" w:eastAsia="Calibri" w:hAnsi="Calibri" w:cs="Calibri"/>
          <w:b/>
          <w:bCs/>
          <w:sz w:val="22"/>
          <w:szCs w:val="22"/>
        </w:rPr>
        <w:t>Cultural Identity Exploration:</w:t>
      </w:r>
      <w:r w:rsidRPr="00967532">
        <w:rPr>
          <w:rFonts w:ascii="Calibri" w:eastAsia="Calibri" w:hAnsi="Calibri" w:cs="Calibri"/>
          <w:sz w:val="22"/>
          <w:szCs w:val="22"/>
        </w:rPr>
        <w:t> Facilitate discussions about his cultural values and sense of community, and explore ways to integrate these into his life in Melbourne.</w:t>
      </w:r>
    </w:p>
    <w:p w14:paraId="11065BB8" w14:textId="77777777" w:rsidR="00967532" w:rsidRPr="00967532" w:rsidRDefault="00967532" w:rsidP="00967532">
      <w:pPr>
        <w:numPr>
          <w:ilvl w:val="0"/>
          <w:numId w:val="13"/>
        </w:numPr>
        <w:spacing w:line="360" w:lineRule="auto"/>
        <w:rPr>
          <w:rFonts w:ascii="Calibri" w:eastAsia="Calibri" w:hAnsi="Calibri" w:cs="Calibri"/>
          <w:sz w:val="22"/>
          <w:szCs w:val="22"/>
        </w:rPr>
      </w:pPr>
      <w:r w:rsidRPr="00967532">
        <w:rPr>
          <w:rFonts w:ascii="Calibri" w:eastAsia="Calibri" w:hAnsi="Calibri" w:cs="Calibri"/>
          <w:b/>
          <w:bCs/>
          <w:sz w:val="22"/>
          <w:szCs w:val="22"/>
        </w:rPr>
        <w:t>Social Connection Activities:</w:t>
      </w:r>
      <w:r w:rsidRPr="00967532">
        <w:rPr>
          <w:rFonts w:ascii="Calibri" w:eastAsia="Calibri" w:hAnsi="Calibri" w:cs="Calibri"/>
          <w:sz w:val="22"/>
          <w:szCs w:val="22"/>
        </w:rPr>
        <w:t> Help Saman develop small, manageable steps to connect with others, such as joining cultural or community groups where he may find shared values and experiences.</w:t>
      </w:r>
    </w:p>
    <w:p w14:paraId="3BF958B1" w14:textId="77777777" w:rsidR="00967532" w:rsidRPr="00967532" w:rsidRDefault="00967532" w:rsidP="00967532">
      <w:pPr>
        <w:numPr>
          <w:ilvl w:val="0"/>
          <w:numId w:val="13"/>
        </w:numPr>
        <w:spacing w:line="360" w:lineRule="auto"/>
        <w:rPr>
          <w:rFonts w:ascii="Calibri" w:eastAsia="Calibri" w:hAnsi="Calibri" w:cs="Calibri"/>
          <w:sz w:val="22"/>
          <w:szCs w:val="22"/>
        </w:rPr>
      </w:pPr>
      <w:r w:rsidRPr="00967532">
        <w:rPr>
          <w:rFonts w:ascii="Calibri" w:eastAsia="Calibri" w:hAnsi="Calibri" w:cs="Calibri"/>
          <w:b/>
          <w:bCs/>
          <w:sz w:val="22"/>
          <w:szCs w:val="22"/>
        </w:rPr>
        <w:t>Cognitive Behavioral Techniques:</w:t>
      </w:r>
      <w:r w:rsidRPr="00967532">
        <w:rPr>
          <w:rFonts w:ascii="Calibri" w:eastAsia="Calibri" w:hAnsi="Calibri" w:cs="Calibri"/>
          <w:sz w:val="22"/>
          <w:szCs w:val="22"/>
        </w:rPr>
        <w:t> Use CBT to challenge and reframe negative thoughts about himself and his new environment, promoting a more positive outlook and self-efficacy.</w:t>
      </w:r>
    </w:p>
    <w:p w14:paraId="67CC56A4"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Would you like more detailed resources or specific worksheets to use in these areas?</w:t>
      </w:r>
    </w:p>
    <w:p w14:paraId="2524B157"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Therapist:</w:t>
      </w:r>
      <w:r w:rsidRPr="00967532">
        <w:rPr>
          <w:rFonts w:ascii="Calibri" w:eastAsia="Calibri" w:hAnsi="Calibri" w:cs="Calibri"/>
          <w:sz w:val="22"/>
          <w:szCs w:val="22"/>
        </w:rPr>
        <w:t> A specific worksheet would be great.</w:t>
      </w:r>
    </w:p>
    <w:p w14:paraId="0BB40F54"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The "Improving How You Feel" worksheet from the </w:t>
      </w:r>
      <w:r w:rsidRPr="00967532">
        <w:rPr>
          <w:rFonts w:ascii="Calibri" w:eastAsia="Calibri" w:hAnsi="Calibri" w:cs="Calibri"/>
          <w:i/>
          <w:iCs/>
          <w:sz w:val="22"/>
          <w:szCs w:val="22"/>
        </w:rPr>
        <w:t>Centre for Clinical Interventions</w:t>
      </w:r>
      <w:r w:rsidRPr="00967532">
        <w:rPr>
          <w:rFonts w:ascii="Calibri" w:eastAsia="Calibri" w:hAnsi="Calibri" w:cs="Calibri"/>
          <w:sz w:val="22"/>
          <w:szCs w:val="22"/>
        </w:rPr>
        <w:t> can be a valuable resource for Saman. This worksheet helps clients identify and challenge unhelpful thoughts, promoting more balanced thinking. It guides users through recording situations, thoughts, emotions, and alternative perspectives, thereby fostering a more positive outlook and increased emotional resilience.</w:t>
      </w:r>
    </w:p>
    <w:p w14:paraId="15BCD040"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Would you like any additional resources or guidance on using this worksheet?</w:t>
      </w:r>
    </w:p>
    <w:p w14:paraId="078DECB6"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lastRenderedPageBreak/>
        <w:t>Therapist:</w:t>
      </w:r>
      <w:r w:rsidRPr="00967532">
        <w:rPr>
          <w:rFonts w:ascii="Calibri" w:eastAsia="Calibri" w:hAnsi="Calibri" w:cs="Calibri"/>
          <w:sz w:val="22"/>
          <w:szCs w:val="22"/>
        </w:rPr>
        <w:t> That's great, thanks!</w:t>
      </w:r>
    </w:p>
    <w:p w14:paraId="6ABEC434" w14:textId="77777777" w:rsidR="00967532" w:rsidRPr="00967532" w:rsidRDefault="00967532" w:rsidP="00967532">
      <w:pPr>
        <w:spacing w:line="360" w:lineRule="auto"/>
        <w:rPr>
          <w:rFonts w:ascii="Calibri" w:eastAsia="Calibri" w:hAnsi="Calibri" w:cs="Calibri"/>
          <w:sz w:val="22"/>
          <w:szCs w:val="22"/>
        </w:rPr>
      </w:pPr>
      <w:r w:rsidRPr="00967532">
        <w:rPr>
          <w:rFonts w:ascii="Calibri" w:eastAsia="Calibri" w:hAnsi="Calibri" w:cs="Calibri"/>
          <w:b/>
          <w:bCs/>
          <w:sz w:val="22"/>
          <w:szCs w:val="22"/>
        </w:rPr>
        <w:t>AI:</w:t>
      </w:r>
      <w:r w:rsidRPr="00967532">
        <w:rPr>
          <w:rFonts w:ascii="Calibri" w:eastAsia="Calibri" w:hAnsi="Calibri" w:cs="Calibri"/>
          <w:sz w:val="22"/>
          <w:szCs w:val="22"/>
        </w:rPr>
        <w:t> You're welcome! If you need further assistance or more resources in the future, feel free to ask. Have a great session with Saman!</w:t>
      </w:r>
    </w:p>
    <w:p w14:paraId="3379E0AC" w14:textId="77777777" w:rsidR="00967532" w:rsidRPr="00967532" w:rsidRDefault="00967532" w:rsidP="00967532">
      <w:pPr>
        <w:rPr>
          <w:rFonts w:ascii="Calibri" w:hAnsi="Calibri" w:cs="Calibri"/>
          <w:sz w:val="22"/>
          <w:szCs w:val="22"/>
        </w:rPr>
      </w:pPr>
    </w:p>
    <w:p w14:paraId="5C576EBE" w14:textId="77777777" w:rsidR="005169F3" w:rsidRPr="00967532" w:rsidRDefault="005169F3">
      <w:pPr>
        <w:rPr>
          <w:rFonts w:ascii="Calibri" w:hAnsi="Calibri" w:cs="Calibri"/>
          <w:sz w:val="22"/>
          <w:szCs w:val="22"/>
        </w:rPr>
      </w:pPr>
    </w:p>
    <w:sectPr w:rsidR="005169F3" w:rsidRPr="0096753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18B6BCB"/>
    <w:multiLevelType w:val="multilevel"/>
    <w:tmpl w:val="3228BA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BB66514"/>
    <w:multiLevelType w:val="multilevel"/>
    <w:tmpl w:val="EF261E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4278CB"/>
    <w:multiLevelType w:val="multilevel"/>
    <w:tmpl w:val="BDC6E81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32C15224"/>
    <w:multiLevelType w:val="multilevel"/>
    <w:tmpl w:val="E5E4F5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4CA6318C"/>
    <w:multiLevelType w:val="multilevel"/>
    <w:tmpl w:val="0F5E05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56A42921"/>
    <w:multiLevelType w:val="multilevel"/>
    <w:tmpl w:val="2B34EA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67D654BF"/>
    <w:multiLevelType w:val="multilevel"/>
    <w:tmpl w:val="E80CBF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699660BF"/>
    <w:multiLevelType w:val="multilevel"/>
    <w:tmpl w:val="AB10188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6E271128"/>
    <w:multiLevelType w:val="multilevel"/>
    <w:tmpl w:val="E196D55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 w15:restartNumberingAfterBreak="0">
    <w:nsid w:val="76F61B53"/>
    <w:multiLevelType w:val="multilevel"/>
    <w:tmpl w:val="003A28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738942146">
    <w:abstractNumId w:val="7"/>
  </w:num>
  <w:num w:numId="2" w16cid:durableId="1708065046">
    <w:abstractNumId w:val="4"/>
  </w:num>
  <w:num w:numId="3" w16cid:durableId="1276209922">
    <w:abstractNumId w:val="5"/>
  </w:num>
  <w:num w:numId="4" w16cid:durableId="730805832">
    <w:abstractNumId w:val="6"/>
  </w:num>
  <w:num w:numId="5" w16cid:durableId="1454979572">
    <w:abstractNumId w:val="3"/>
  </w:num>
  <w:num w:numId="6" w16cid:durableId="1796287693">
    <w:abstractNumId w:val="9"/>
  </w:num>
  <w:num w:numId="7" w16cid:durableId="143621992">
    <w:abstractNumId w:val="0"/>
  </w:num>
  <w:num w:numId="8" w16cid:durableId="894392359">
    <w:abstractNumId w:val="1"/>
  </w:num>
  <w:num w:numId="9" w16cid:durableId="1552113315">
    <w:abstractNumId w:val="2"/>
  </w:num>
  <w:num w:numId="10" w16cid:durableId="1138650575">
    <w:abstractNumId w:val="2"/>
    <w:lvlOverride w:ilvl="1">
      <w:lvl w:ilvl="1">
        <w:numFmt w:val="bullet"/>
        <w:lvlText w:val=""/>
        <w:lvlJc w:val="left"/>
        <w:pPr>
          <w:tabs>
            <w:tab w:val="num" w:pos="1440"/>
          </w:tabs>
          <w:ind w:left="1440" w:hanging="360"/>
        </w:pPr>
        <w:rPr>
          <w:rFonts w:ascii="Symbol" w:hAnsi="Symbol" w:hint="default"/>
          <w:sz w:val="20"/>
        </w:rPr>
      </w:lvl>
    </w:lvlOverride>
  </w:num>
  <w:num w:numId="11" w16cid:durableId="1896355286">
    <w:abstractNumId w:val="2"/>
    <w:lvlOverride w:ilvl="1">
      <w:lvl w:ilvl="1">
        <w:numFmt w:val="bullet"/>
        <w:lvlText w:val=""/>
        <w:lvlJc w:val="left"/>
        <w:pPr>
          <w:tabs>
            <w:tab w:val="num" w:pos="1440"/>
          </w:tabs>
          <w:ind w:left="1440" w:hanging="360"/>
        </w:pPr>
        <w:rPr>
          <w:rFonts w:ascii="Symbol" w:hAnsi="Symbol" w:hint="default"/>
          <w:sz w:val="20"/>
        </w:rPr>
      </w:lvl>
    </w:lvlOverride>
  </w:num>
  <w:num w:numId="12" w16cid:durableId="1981574595">
    <w:abstractNumId w:val="2"/>
    <w:lvlOverride w:ilvl="1">
      <w:lvl w:ilvl="1">
        <w:numFmt w:val="bullet"/>
        <w:lvlText w:val=""/>
        <w:lvlJc w:val="left"/>
        <w:pPr>
          <w:tabs>
            <w:tab w:val="num" w:pos="1440"/>
          </w:tabs>
          <w:ind w:left="1440" w:hanging="360"/>
        </w:pPr>
        <w:rPr>
          <w:rFonts w:ascii="Symbol" w:hAnsi="Symbol" w:hint="default"/>
          <w:sz w:val="20"/>
        </w:rPr>
      </w:lvl>
    </w:lvlOverride>
  </w:num>
  <w:num w:numId="13" w16cid:durableId="494541139">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B663C"/>
    <w:rsid w:val="00005D3B"/>
    <w:rsid w:val="00025666"/>
    <w:rsid w:val="000510CD"/>
    <w:rsid w:val="00053691"/>
    <w:rsid w:val="00055E08"/>
    <w:rsid w:val="00097771"/>
    <w:rsid w:val="000E0F5D"/>
    <w:rsid w:val="00100651"/>
    <w:rsid w:val="001A7935"/>
    <w:rsid w:val="002250C0"/>
    <w:rsid w:val="00250C5B"/>
    <w:rsid w:val="00293C9B"/>
    <w:rsid w:val="002D78DB"/>
    <w:rsid w:val="002F758A"/>
    <w:rsid w:val="0035544F"/>
    <w:rsid w:val="003611DC"/>
    <w:rsid w:val="003E10F7"/>
    <w:rsid w:val="003F7A4A"/>
    <w:rsid w:val="00424752"/>
    <w:rsid w:val="00431C9D"/>
    <w:rsid w:val="00432C6C"/>
    <w:rsid w:val="00475C04"/>
    <w:rsid w:val="0048314F"/>
    <w:rsid w:val="004A429F"/>
    <w:rsid w:val="004A6D1E"/>
    <w:rsid w:val="004B663C"/>
    <w:rsid w:val="004E04B2"/>
    <w:rsid w:val="005169F3"/>
    <w:rsid w:val="005566D4"/>
    <w:rsid w:val="00560265"/>
    <w:rsid w:val="00587BFD"/>
    <w:rsid w:val="005950D2"/>
    <w:rsid w:val="00651232"/>
    <w:rsid w:val="00686DDB"/>
    <w:rsid w:val="006A77C0"/>
    <w:rsid w:val="00713B40"/>
    <w:rsid w:val="007428DA"/>
    <w:rsid w:val="00777258"/>
    <w:rsid w:val="00790C8D"/>
    <w:rsid w:val="007B781F"/>
    <w:rsid w:val="007E0F13"/>
    <w:rsid w:val="008226A8"/>
    <w:rsid w:val="00871714"/>
    <w:rsid w:val="008844E4"/>
    <w:rsid w:val="008A3A06"/>
    <w:rsid w:val="008B7FAF"/>
    <w:rsid w:val="009154FB"/>
    <w:rsid w:val="00960B2D"/>
    <w:rsid w:val="00967532"/>
    <w:rsid w:val="009957DE"/>
    <w:rsid w:val="009B5A2B"/>
    <w:rsid w:val="00A22879"/>
    <w:rsid w:val="00AA46E6"/>
    <w:rsid w:val="00B1212A"/>
    <w:rsid w:val="00B6350C"/>
    <w:rsid w:val="00B858E7"/>
    <w:rsid w:val="00B91C47"/>
    <w:rsid w:val="00BC686F"/>
    <w:rsid w:val="00BD0360"/>
    <w:rsid w:val="00BD6451"/>
    <w:rsid w:val="00C64DF4"/>
    <w:rsid w:val="00CB3EF2"/>
    <w:rsid w:val="00CD421B"/>
    <w:rsid w:val="00CD49D2"/>
    <w:rsid w:val="00CE1DA8"/>
    <w:rsid w:val="00CE402B"/>
    <w:rsid w:val="00D125C3"/>
    <w:rsid w:val="00D438CC"/>
    <w:rsid w:val="00D52773"/>
    <w:rsid w:val="00D9236C"/>
    <w:rsid w:val="00DE4D8A"/>
    <w:rsid w:val="00DF0E02"/>
    <w:rsid w:val="00E236AB"/>
    <w:rsid w:val="00F52131"/>
    <w:rsid w:val="00F73096"/>
    <w:rsid w:val="00F961DC"/>
    <w:rsid w:val="00FD61DE"/>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ecimalSymbol w:val="."/>
  <w:listSeparator w:val=","/>
  <w14:docId w14:val="334C3122"/>
  <w15:chartTrackingRefBased/>
  <w15:docId w15:val="{94C0FE7C-3719-4149-AF74-F70F8E117B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AU"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67532"/>
    <w:rPr>
      <w:rFonts w:ascii="Times New Roman" w:eastAsia="Times New Roman" w:hAnsi="Times New Roman" w:cs="Times New Roman"/>
      <w:kern w:val="0"/>
      <w:lang w:eastAsia="en-GB"/>
      <w14:ligatures w14:val="none"/>
    </w:rPr>
  </w:style>
  <w:style w:type="paragraph" w:styleId="Heading1">
    <w:name w:val="heading 1"/>
    <w:basedOn w:val="Normal"/>
    <w:next w:val="Normal"/>
    <w:link w:val="Heading1Char"/>
    <w:uiPriority w:val="9"/>
    <w:qFormat/>
    <w:rsid w:val="004B663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4B663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B663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B663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B663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B663C"/>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B663C"/>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B663C"/>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B663C"/>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B663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4B663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B663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B663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B663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B663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B663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B663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B663C"/>
    <w:rPr>
      <w:rFonts w:eastAsiaTheme="majorEastAsia" w:cstheme="majorBidi"/>
      <w:color w:val="272727" w:themeColor="text1" w:themeTint="D8"/>
    </w:rPr>
  </w:style>
  <w:style w:type="paragraph" w:styleId="Title">
    <w:name w:val="Title"/>
    <w:basedOn w:val="Normal"/>
    <w:next w:val="Normal"/>
    <w:link w:val="TitleChar"/>
    <w:uiPriority w:val="10"/>
    <w:qFormat/>
    <w:rsid w:val="004B663C"/>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B663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B663C"/>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B663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B663C"/>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4B663C"/>
    <w:rPr>
      <w:i/>
      <w:iCs/>
      <w:color w:val="404040" w:themeColor="text1" w:themeTint="BF"/>
    </w:rPr>
  </w:style>
  <w:style w:type="paragraph" w:styleId="ListParagraph">
    <w:name w:val="List Paragraph"/>
    <w:basedOn w:val="Normal"/>
    <w:uiPriority w:val="34"/>
    <w:qFormat/>
    <w:rsid w:val="004B663C"/>
    <w:pPr>
      <w:ind w:left="720"/>
      <w:contextualSpacing/>
    </w:pPr>
  </w:style>
  <w:style w:type="character" w:styleId="IntenseEmphasis">
    <w:name w:val="Intense Emphasis"/>
    <w:basedOn w:val="DefaultParagraphFont"/>
    <w:uiPriority w:val="21"/>
    <w:qFormat/>
    <w:rsid w:val="004B663C"/>
    <w:rPr>
      <w:i/>
      <w:iCs/>
      <w:color w:val="0F4761" w:themeColor="accent1" w:themeShade="BF"/>
    </w:rPr>
  </w:style>
  <w:style w:type="paragraph" w:styleId="IntenseQuote">
    <w:name w:val="Intense Quote"/>
    <w:basedOn w:val="Normal"/>
    <w:next w:val="Normal"/>
    <w:link w:val="IntenseQuoteChar"/>
    <w:uiPriority w:val="30"/>
    <w:qFormat/>
    <w:rsid w:val="004B663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B663C"/>
    <w:rPr>
      <w:i/>
      <w:iCs/>
      <w:color w:val="0F4761" w:themeColor="accent1" w:themeShade="BF"/>
    </w:rPr>
  </w:style>
  <w:style w:type="character" w:styleId="IntenseReference">
    <w:name w:val="Intense Reference"/>
    <w:basedOn w:val="DefaultParagraphFont"/>
    <w:uiPriority w:val="32"/>
    <w:qFormat/>
    <w:rsid w:val="004B663C"/>
    <w:rPr>
      <w:b/>
      <w:bCs/>
      <w:smallCaps/>
      <w:color w:val="0F4761" w:themeColor="accent1" w:themeShade="BF"/>
      <w:spacing w:val="5"/>
    </w:rPr>
  </w:style>
  <w:style w:type="character" w:styleId="Hyperlink">
    <w:name w:val="Hyperlink"/>
    <w:basedOn w:val="DefaultParagraphFont"/>
    <w:uiPriority w:val="99"/>
    <w:unhideWhenUsed/>
    <w:rsid w:val="00967532"/>
    <w:rPr>
      <w:color w:val="467886"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hyperlink" Target="https://www.youtube.com/watch?v=z_ZWYy6q2R8"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2860</Words>
  <Characters>16308</Characters>
  <Application>Microsoft Office Word</Application>
  <DocSecurity>0</DocSecurity>
  <Lines>135</Lines>
  <Paragraphs>38</Paragraphs>
  <ScaleCrop>false</ScaleCrop>
  <Company/>
  <LinksUpToDate>false</LinksUpToDate>
  <CharactersWithSpaces>191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e Goldie</dc:creator>
  <cp:keywords/>
  <dc:description/>
  <cp:lastModifiedBy>Jessie Goldie</cp:lastModifiedBy>
  <cp:revision>2</cp:revision>
  <dcterms:created xsi:type="dcterms:W3CDTF">2025-05-10T07:10:00Z</dcterms:created>
  <dcterms:modified xsi:type="dcterms:W3CDTF">2025-05-10T07:11:00Z</dcterms:modified>
</cp:coreProperties>
</file>